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4D73" w:rsidRPr="00BA03E4" w:rsidRDefault="00A94D73" w:rsidP="00A94D73">
      <w:pPr>
        <w:rPr>
          <w:rStyle w:val="Emphasis"/>
          <w:i w:val="0"/>
        </w:rPr>
      </w:pPr>
      <w:r w:rsidRPr="00BA03E4">
        <w:rPr>
          <w:rStyle w:val="Emphasis"/>
          <w:i w:val="0"/>
        </w:rPr>
        <w:t>Supplementary Figure 1</w:t>
      </w:r>
    </w:p>
    <w:p w:rsidR="00563FCE" w:rsidRPr="00BA03E4" w:rsidRDefault="00A94D73" w:rsidP="007133C6">
      <w:pPr>
        <w:rPr>
          <w:rStyle w:val="Emphasis"/>
          <w:i w:val="0"/>
        </w:rPr>
      </w:pPr>
      <w:bookmarkStart w:id="0" w:name="OLE_LINK9"/>
      <w:r w:rsidRPr="00BA03E4">
        <w:rPr>
          <w:rStyle w:val="Emphasis"/>
          <w:i w:val="0"/>
        </w:rPr>
        <w:t xml:space="preserve">Detection of NIS mRNA in prostate cells infected with virus for 24 hours by qRT-PCR. </w:t>
      </w:r>
    </w:p>
    <w:bookmarkEnd w:id="0"/>
    <w:p w:rsidR="008911F9" w:rsidRPr="00BA03E4" w:rsidRDefault="008911F9" w:rsidP="007133C6">
      <w:pPr>
        <w:rPr>
          <w:rStyle w:val="Emphasis"/>
          <w:i w:val="0"/>
        </w:rPr>
      </w:pPr>
    </w:p>
    <w:p w:rsidR="008911F9" w:rsidRPr="00BA03E4" w:rsidRDefault="008911F9" w:rsidP="007133C6">
      <w:pPr>
        <w:rPr>
          <w:rStyle w:val="Emphasis"/>
          <w:i w:val="0"/>
        </w:rPr>
      </w:pPr>
      <w:r w:rsidRPr="00BA03E4">
        <w:rPr>
          <w:rStyle w:val="Emphasis"/>
          <w:i w:val="0"/>
        </w:rPr>
        <w:t>Supplementary Figure 2</w:t>
      </w:r>
    </w:p>
    <w:p w:rsidR="008911F9" w:rsidRPr="00BA03E4" w:rsidRDefault="00B47F66" w:rsidP="007133C6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An alternative analysis of by-stander effect by correlation of the quantified H2Ax foci and infected cells </w:t>
      </w:r>
      <w:r w:rsidR="00415CD0" w:rsidRPr="00BA03E4">
        <w:rPr>
          <w:rStyle w:val="Emphasis"/>
          <w:i w:val="0"/>
        </w:rPr>
        <w:t>using</w:t>
      </w:r>
      <w:r w:rsidRPr="00BA03E4">
        <w:rPr>
          <w:rStyle w:val="Emphasis"/>
          <w:i w:val="0"/>
        </w:rPr>
        <w:t xml:space="preserve"> the </w:t>
      </w:r>
      <w:r w:rsidR="00415CD0" w:rsidRPr="00BA03E4">
        <w:rPr>
          <w:rStyle w:val="Emphasis"/>
          <w:i w:val="0"/>
        </w:rPr>
        <w:t>data</w:t>
      </w:r>
      <w:r w:rsidRPr="00BA03E4">
        <w:rPr>
          <w:rStyle w:val="Emphasis"/>
          <w:i w:val="0"/>
        </w:rPr>
        <w:t xml:space="preserve"> </w:t>
      </w:r>
      <w:r w:rsidR="00415CD0" w:rsidRPr="00BA03E4">
        <w:rPr>
          <w:rStyle w:val="Emphasis"/>
          <w:i w:val="0"/>
        </w:rPr>
        <w:t>presented</w:t>
      </w:r>
      <w:r w:rsidRPr="00BA03E4">
        <w:rPr>
          <w:rStyle w:val="Emphasis"/>
          <w:i w:val="0"/>
        </w:rPr>
        <w:t xml:space="preserve"> in Figure 2B.</w:t>
      </w:r>
    </w:p>
    <w:p w:rsidR="00C067C9" w:rsidRPr="00BA03E4" w:rsidRDefault="00C067C9" w:rsidP="007133C6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Supplementary Figure </w:t>
      </w:r>
      <w:r w:rsidR="008911F9" w:rsidRPr="00BA03E4">
        <w:rPr>
          <w:rStyle w:val="Emphasis"/>
          <w:i w:val="0"/>
        </w:rPr>
        <w:t>3</w:t>
      </w:r>
    </w:p>
    <w:p w:rsidR="00C067C9" w:rsidRPr="00BA03E4" w:rsidRDefault="009316D7" w:rsidP="007133C6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Prostate cancer cells treated with GLV-1h153 </w:t>
      </w:r>
      <w:r w:rsidR="00646FCC" w:rsidRPr="00BA03E4">
        <w:rPr>
          <w:rStyle w:val="Emphasis"/>
          <w:i w:val="0"/>
        </w:rPr>
        <w:t>following treatment with</w:t>
      </w:r>
      <w:r w:rsidRPr="00BA03E4">
        <w:rPr>
          <w:rStyle w:val="Emphasis"/>
          <w:i w:val="0"/>
        </w:rPr>
        <w:t xml:space="preserve"> external beam radiation. Reduction of proliferative capability</w:t>
      </w:r>
      <w:r w:rsidR="00646FCC" w:rsidRPr="00BA03E4">
        <w:rPr>
          <w:rStyle w:val="Emphasis"/>
          <w:i w:val="0"/>
        </w:rPr>
        <w:t xml:space="preserve"> was</w:t>
      </w:r>
      <w:r w:rsidRPr="00BA03E4">
        <w:rPr>
          <w:rStyle w:val="Emphasis"/>
          <w:i w:val="0"/>
        </w:rPr>
        <w:t xml:space="preserve"> measured by MTT assay at 24 and 48 hours.</w:t>
      </w:r>
      <w:r w:rsidR="00744D66" w:rsidRPr="00BA03E4">
        <w:rPr>
          <w:rStyle w:val="Emphasis"/>
          <w:i w:val="0"/>
        </w:rPr>
        <w:t xml:space="preserve"> Standard errors</w:t>
      </w:r>
      <w:r w:rsidR="007C355B" w:rsidRPr="00BA03E4">
        <w:rPr>
          <w:rStyle w:val="Emphasis"/>
          <w:i w:val="0"/>
        </w:rPr>
        <w:t xml:space="preserve"> of the mean</w:t>
      </w:r>
      <w:r w:rsidR="00744D66" w:rsidRPr="00BA03E4">
        <w:rPr>
          <w:rStyle w:val="Emphasis"/>
          <w:i w:val="0"/>
        </w:rPr>
        <w:t xml:space="preserve"> are shown. Significance is the result of 2-Way ANOVA with Bonferroni multiple comparisons test, *P&lt;0.05, **P&lt;0.001, ***P&lt;0.0001.</w:t>
      </w:r>
    </w:p>
    <w:p w:rsidR="009316D7" w:rsidRPr="00BA03E4" w:rsidRDefault="009316D7" w:rsidP="007133C6">
      <w:pPr>
        <w:rPr>
          <w:rStyle w:val="Emphasis"/>
          <w:i w:val="0"/>
        </w:rPr>
      </w:pPr>
    </w:p>
    <w:p w:rsidR="009316D7" w:rsidRPr="00BA03E4" w:rsidRDefault="009316D7" w:rsidP="007133C6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Supplementary Figure </w:t>
      </w:r>
      <w:r w:rsidR="008911F9" w:rsidRPr="00BA03E4">
        <w:rPr>
          <w:rStyle w:val="Emphasis"/>
          <w:i w:val="0"/>
        </w:rPr>
        <w:t>4</w:t>
      </w:r>
    </w:p>
    <w:p w:rsidR="009316D7" w:rsidRPr="00BA03E4" w:rsidRDefault="009316D7" w:rsidP="009316D7">
      <w:pPr>
        <w:rPr>
          <w:rStyle w:val="Emphasis"/>
          <w:i w:val="0"/>
        </w:rPr>
      </w:pPr>
      <w:r w:rsidRPr="00BA03E4">
        <w:rPr>
          <w:rStyle w:val="Emphasis"/>
          <w:i w:val="0"/>
        </w:rPr>
        <w:t>Prostate cancer cells treated with</w:t>
      </w:r>
      <w:r w:rsidR="00EE01CE" w:rsidRPr="00BA03E4">
        <w:rPr>
          <w:rStyle w:val="Emphasis"/>
          <w:i w:val="0"/>
        </w:rPr>
        <w:t xml:space="preserve"> alternative schedule of</w:t>
      </w:r>
      <w:r w:rsidRPr="00BA03E4">
        <w:rPr>
          <w:rStyle w:val="Emphasis"/>
          <w:i w:val="0"/>
        </w:rPr>
        <w:t xml:space="preserve"> GLV-1h153 </w:t>
      </w:r>
      <w:r w:rsidR="00E25281" w:rsidRPr="00BA03E4">
        <w:rPr>
          <w:rStyle w:val="Emphasis"/>
          <w:i w:val="0"/>
        </w:rPr>
        <w:t>prior to</w:t>
      </w:r>
      <w:r w:rsidRPr="00BA03E4">
        <w:rPr>
          <w:rStyle w:val="Emphasis"/>
          <w:i w:val="0"/>
        </w:rPr>
        <w:t xml:space="preserve"> external beam </w:t>
      </w:r>
      <w:r w:rsidR="00E25281" w:rsidRPr="00BA03E4">
        <w:rPr>
          <w:rStyle w:val="Emphasis"/>
          <w:i w:val="0"/>
        </w:rPr>
        <w:t>ir</w:t>
      </w:r>
      <w:r w:rsidRPr="00BA03E4">
        <w:rPr>
          <w:rStyle w:val="Emphasis"/>
          <w:i w:val="0"/>
        </w:rPr>
        <w:t>radiation. Reduction of proliferative capability</w:t>
      </w:r>
      <w:r w:rsidR="00646FCC" w:rsidRPr="00BA03E4">
        <w:rPr>
          <w:rStyle w:val="Emphasis"/>
          <w:i w:val="0"/>
        </w:rPr>
        <w:t xml:space="preserve"> was measured by MTT assay at 24,</w:t>
      </w:r>
      <w:r w:rsidRPr="00BA03E4">
        <w:rPr>
          <w:rStyle w:val="Emphasis"/>
          <w:i w:val="0"/>
        </w:rPr>
        <w:t xml:space="preserve"> 48</w:t>
      </w:r>
      <w:r w:rsidR="00646FCC" w:rsidRPr="00BA03E4">
        <w:rPr>
          <w:rStyle w:val="Emphasis"/>
          <w:i w:val="0"/>
        </w:rPr>
        <w:t xml:space="preserve"> and 72</w:t>
      </w:r>
      <w:r w:rsidRPr="00BA03E4">
        <w:rPr>
          <w:rStyle w:val="Emphasis"/>
          <w:i w:val="0"/>
        </w:rPr>
        <w:t xml:space="preserve"> hours.</w:t>
      </w:r>
      <w:r w:rsidR="00744D66" w:rsidRPr="00BA03E4">
        <w:rPr>
          <w:rStyle w:val="Emphasis"/>
          <w:i w:val="0"/>
        </w:rPr>
        <w:t xml:space="preserve"> Standard errors</w:t>
      </w:r>
      <w:r w:rsidR="007C355B" w:rsidRPr="00BA03E4">
        <w:rPr>
          <w:rStyle w:val="Emphasis"/>
          <w:i w:val="0"/>
        </w:rPr>
        <w:t xml:space="preserve"> of the mean</w:t>
      </w:r>
      <w:r w:rsidR="00744D66" w:rsidRPr="00BA03E4">
        <w:rPr>
          <w:rStyle w:val="Emphasis"/>
          <w:i w:val="0"/>
        </w:rPr>
        <w:t xml:space="preserve"> are shown. Significance is the result of 2-Way ANOVA with Bonferroni multiple comparisons test, *P&lt;0.05, **P&lt;0.001, ***P&lt;0.0001.</w:t>
      </w:r>
    </w:p>
    <w:p w:rsidR="00BE590C" w:rsidRPr="00BA03E4" w:rsidRDefault="00BE590C" w:rsidP="009316D7">
      <w:pPr>
        <w:rPr>
          <w:rStyle w:val="Emphasis"/>
          <w:i w:val="0"/>
        </w:rPr>
      </w:pPr>
    </w:p>
    <w:p w:rsidR="00BE590C" w:rsidRPr="00BA03E4" w:rsidRDefault="00BE590C" w:rsidP="009316D7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Supplementary Figure </w:t>
      </w:r>
      <w:r w:rsidR="008911F9" w:rsidRPr="00BA03E4">
        <w:rPr>
          <w:rStyle w:val="Emphasis"/>
          <w:i w:val="0"/>
        </w:rPr>
        <w:t>5</w:t>
      </w:r>
    </w:p>
    <w:p w:rsidR="00D03FAC" w:rsidRPr="00BA03E4" w:rsidRDefault="00C04ACB" w:rsidP="009316D7">
      <w:pPr>
        <w:rPr>
          <w:rStyle w:val="Emphasis"/>
          <w:i w:val="0"/>
        </w:rPr>
      </w:pPr>
      <w:r w:rsidRPr="00BA03E4">
        <w:rPr>
          <w:rStyle w:val="Emphasis"/>
          <w:i w:val="0"/>
        </w:rPr>
        <w:t>Viral gene expression in cells</w:t>
      </w:r>
      <w:r w:rsidR="00745B63" w:rsidRPr="00BA03E4">
        <w:rPr>
          <w:rStyle w:val="Emphasis"/>
          <w:i w:val="0"/>
        </w:rPr>
        <w:t xml:space="preserve"> infected with GLV-1h153 4 hours </w:t>
      </w:r>
      <w:r w:rsidR="00E25281" w:rsidRPr="00BA03E4">
        <w:rPr>
          <w:rStyle w:val="Emphasis"/>
          <w:i w:val="0"/>
        </w:rPr>
        <w:t>after</w:t>
      </w:r>
      <w:r w:rsidRPr="00BA03E4">
        <w:rPr>
          <w:rStyle w:val="Emphasis"/>
          <w:i w:val="0"/>
        </w:rPr>
        <w:t xml:space="preserve"> external beam </w:t>
      </w:r>
      <w:r w:rsidR="00E25281" w:rsidRPr="00BA03E4">
        <w:rPr>
          <w:rStyle w:val="Emphasis"/>
          <w:i w:val="0"/>
        </w:rPr>
        <w:t>irradiation</w:t>
      </w:r>
      <w:r w:rsidRPr="00BA03E4">
        <w:t>.</w:t>
      </w:r>
      <w:r w:rsidRPr="00BA03E4">
        <w:rPr>
          <w:rStyle w:val="Emphasis"/>
          <w:i w:val="0"/>
        </w:rPr>
        <w:t xml:space="preserve"> Viral β-galactosidase measured by CPRG assay </w:t>
      </w:r>
      <w:r w:rsidR="00745B63" w:rsidRPr="00BA03E4">
        <w:rPr>
          <w:rStyle w:val="Emphasis"/>
          <w:i w:val="0"/>
        </w:rPr>
        <w:t>at</w:t>
      </w:r>
      <w:r w:rsidR="00745B63" w:rsidRPr="00BA03E4">
        <w:t xml:space="preserve"> 48 and 72 hours post-treatment</w:t>
      </w:r>
      <w:r w:rsidR="00745B63" w:rsidRPr="00BA03E4">
        <w:rPr>
          <w:rStyle w:val="Emphasis"/>
          <w:i w:val="0"/>
        </w:rPr>
        <w:t>.</w:t>
      </w:r>
      <w:r w:rsidR="00744D66" w:rsidRPr="00BA03E4">
        <w:rPr>
          <w:rStyle w:val="Emphasis"/>
          <w:i w:val="0"/>
        </w:rPr>
        <w:t xml:space="preserve"> Standard errors</w:t>
      </w:r>
      <w:r w:rsidR="007C355B" w:rsidRPr="00BA03E4">
        <w:rPr>
          <w:rStyle w:val="Emphasis"/>
          <w:i w:val="0"/>
        </w:rPr>
        <w:t xml:space="preserve"> of the mean</w:t>
      </w:r>
      <w:r w:rsidR="00744D66" w:rsidRPr="00BA03E4">
        <w:rPr>
          <w:rStyle w:val="Emphasis"/>
          <w:i w:val="0"/>
        </w:rPr>
        <w:t xml:space="preserve"> are shown. Significance is the result of 2-Way ANOVA with Bonferroni multiple comparisons test, *P&lt;0.05, **P&lt;0.001, ***P&lt;0.0001.</w:t>
      </w:r>
    </w:p>
    <w:p w:rsidR="007C355B" w:rsidRPr="00BA03E4" w:rsidRDefault="007C355B" w:rsidP="009316D7">
      <w:pPr>
        <w:rPr>
          <w:rStyle w:val="Emphasis"/>
          <w:i w:val="0"/>
        </w:rPr>
      </w:pPr>
    </w:p>
    <w:p w:rsidR="00BE590C" w:rsidRPr="00BA03E4" w:rsidRDefault="00BE590C" w:rsidP="009316D7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Supplementary Figure </w:t>
      </w:r>
      <w:r w:rsidR="008911F9" w:rsidRPr="00BA03E4">
        <w:rPr>
          <w:rStyle w:val="Emphasis"/>
          <w:i w:val="0"/>
        </w:rPr>
        <w:t>6</w:t>
      </w:r>
    </w:p>
    <w:p w:rsidR="005B4379" w:rsidRPr="00BA03E4" w:rsidRDefault="00E25281" w:rsidP="00E25281">
      <w:pPr>
        <w:rPr>
          <w:rStyle w:val="Emphasis"/>
          <w:i w:val="0"/>
        </w:rPr>
      </w:pPr>
      <w:r w:rsidRPr="00BA03E4">
        <w:rPr>
          <w:rStyle w:val="Emphasis"/>
          <w:i w:val="0"/>
        </w:rPr>
        <w:t>Viral gene expression in cells treated with alternative schedule of GLV-1h153 4 hours prior to external beam irradiation</w:t>
      </w:r>
      <w:r w:rsidRPr="00BA03E4">
        <w:t>.</w:t>
      </w:r>
      <w:r w:rsidRPr="00BA03E4">
        <w:rPr>
          <w:rStyle w:val="Emphasis"/>
          <w:i w:val="0"/>
        </w:rPr>
        <w:t xml:space="preserve"> Viral β-galactosidase measured by CPRG assay at</w:t>
      </w:r>
      <w:r w:rsidRPr="00BA03E4">
        <w:t xml:space="preserve"> 48 and 72 hours post-treatment</w:t>
      </w:r>
      <w:r w:rsidRPr="00BA03E4">
        <w:rPr>
          <w:rStyle w:val="Emphasis"/>
          <w:i w:val="0"/>
        </w:rPr>
        <w:t>.</w:t>
      </w:r>
      <w:r w:rsidR="00744D66" w:rsidRPr="00BA03E4">
        <w:rPr>
          <w:rStyle w:val="Emphasis"/>
          <w:i w:val="0"/>
        </w:rPr>
        <w:t xml:space="preserve"> Standard errors </w:t>
      </w:r>
      <w:r w:rsidR="007C355B" w:rsidRPr="00BA03E4">
        <w:rPr>
          <w:rStyle w:val="Emphasis"/>
          <w:i w:val="0"/>
        </w:rPr>
        <w:t xml:space="preserve">of the mean </w:t>
      </w:r>
      <w:r w:rsidR="00744D66" w:rsidRPr="00BA03E4">
        <w:rPr>
          <w:rStyle w:val="Emphasis"/>
          <w:i w:val="0"/>
        </w:rPr>
        <w:t xml:space="preserve">are shown. </w:t>
      </w:r>
    </w:p>
    <w:p w:rsidR="00180207" w:rsidRPr="00BA03E4" w:rsidRDefault="00180207" w:rsidP="00E25281">
      <w:pPr>
        <w:rPr>
          <w:rStyle w:val="Emphasis"/>
          <w:i w:val="0"/>
        </w:rPr>
      </w:pPr>
    </w:p>
    <w:p w:rsidR="001317BB" w:rsidRPr="00BA03E4" w:rsidRDefault="005B4379" w:rsidP="001317BB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Supplementary Figure </w:t>
      </w:r>
      <w:r w:rsidR="008911F9" w:rsidRPr="00BA03E4">
        <w:rPr>
          <w:rStyle w:val="Emphasis"/>
          <w:i w:val="0"/>
        </w:rPr>
        <w:t>7</w:t>
      </w:r>
    </w:p>
    <w:p w:rsidR="005B4379" w:rsidRPr="00BA03E4" w:rsidRDefault="005B4379" w:rsidP="001317BB">
      <w:pPr>
        <w:rPr>
          <w:rStyle w:val="Emphasis"/>
          <w:i w:val="0"/>
        </w:rPr>
      </w:pPr>
      <w:r w:rsidRPr="00BA03E4">
        <w:rPr>
          <w:rStyle w:val="Emphasis"/>
          <w:i w:val="0"/>
        </w:rPr>
        <w:t>Densitometry quantification of the western blot images presented in Figure 5C. Presented as percentage change compared to the baseline level seen in control samples.</w:t>
      </w:r>
    </w:p>
    <w:p w:rsidR="00AE3A55" w:rsidRPr="00BA03E4" w:rsidRDefault="00AE3A55" w:rsidP="001317BB">
      <w:pPr>
        <w:rPr>
          <w:rStyle w:val="Emphasis"/>
          <w:i w:val="0"/>
        </w:rPr>
      </w:pPr>
    </w:p>
    <w:p w:rsidR="00180207" w:rsidRPr="00BA03E4" w:rsidRDefault="00E75950" w:rsidP="001317BB">
      <w:pPr>
        <w:rPr>
          <w:rStyle w:val="Emphasis"/>
          <w:i w:val="0"/>
        </w:rPr>
      </w:pPr>
      <w:r w:rsidRPr="00BA03E4">
        <w:rPr>
          <w:rStyle w:val="Emphasis"/>
          <w:i w:val="0"/>
        </w:rPr>
        <w:lastRenderedPageBreak/>
        <w:t>Supplementary Figure 8</w:t>
      </w:r>
    </w:p>
    <w:p w:rsidR="00E75950" w:rsidRPr="00BA03E4" w:rsidRDefault="0050229F" w:rsidP="001317BB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Biodistribution of </w:t>
      </w:r>
      <w:r w:rsidRPr="00BA03E4">
        <w:rPr>
          <w:rStyle w:val="Emphasis"/>
          <w:i w:val="0"/>
          <w:vertAlign w:val="superscript"/>
        </w:rPr>
        <w:t>131</w:t>
      </w:r>
      <w:r w:rsidRPr="00BA03E4">
        <w:rPr>
          <w:rStyle w:val="Emphasis"/>
          <w:i w:val="0"/>
        </w:rPr>
        <w:t xml:space="preserve">I </w:t>
      </w:r>
      <w:r w:rsidR="00A22546" w:rsidRPr="00BA03E4">
        <w:rPr>
          <w:rStyle w:val="Emphasis"/>
          <w:i w:val="0"/>
        </w:rPr>
        <w:t xml:space="preserve">7 days post-intratumoural injection of </w:t>
      </w:r>
      <w:r w:rsidR="00AE3A55" w:rsidRPr="00BA03E4">
        <w:rPr>
          <w:rStyle w:val="Emphasis"/>
          <w:i w:val="0"/>
        </w:rPr>
        <w:t>1x10</w:t>
      </w:r>
      <w:r w:rsidR="00AE3A55" w:rsidRPr="00BA03E4">
        <w:rPr>
          <w:rStyle w:val="Emphasis"/>
          <w:i w:val="0"/>
          <w:vertAlign w:val="superscript"/>
        </w:rPr>
        <w:t>6</w:t>
      </w:r>
      <w:r w:rsidR="00AE3A55" w:rsidRPr="00BA03E4">
        <w:rPr>
          <w:rStyle w:val="Emphasis"/>
          <w:i w:val="0"/>
        </w:rPr>
        <w:t xml:space="preserve"> </w:t>
      </w:r>
      <w:r w:rsidR="00A22546" w:rsidRPr="00BA03E4">
        <w:rPr>
          <w:rStyle w:val="Emphasis"/>
          <w:i w:val="0"/>
        </w:rPr>
        <w:t xml:space="preserve">GLV-1h153 and 5 days post-treatment with 1mCi </w:t>
      </w:r>
      <w:r w:rsidR="00A22546" w:rsidRPr="00BA03E4">
        <w:rPr>
          <w:rStyle w:val="Emphasis"/>
          <w:i w:val="0"/>
          <w:vertAlign w:val="superscript"/>
        </w:rPr>
        <w:t>131</w:t>
      </w:r>
      <w:r w:rsidR="00A22546" w:rsidRPr="00BA03E4">
        <w:rPr>
          <w:rStyle w:val="Emphasis"/>
          <w:i w:val="0"/>
        </w:rPr>
        <w:t>I.</w:t>
      </w:r>
    </w:p>
    <w:p w:rsidR="00AE3A55" w:rsidRPr="00BA03E4" w:rsidRDefault="00AE3A55" w:rsidP="001317BB">
      <w:pPr>
        <w:rPr>
          <w:rStyle w:val="Emphasis"/>
          <w:i w:val="0"/>
        </w:rPr>
      </w:pPr>
    </w:p>
    <w:p w:rsidR="005B4379" w:rsidRPr="00BA03E4" w:rsidRDefault="00180207" w:rsidP="001317BB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Supplementary Figure </w:t>
      </w:r>
      <w:r w:rsidR="00E75950" w:rsidRPr="00BA03E4">
        <w:rPr>
          <w:rStyle w:val="Emphasis"/>
          <w:i w:val="0"/>
        </w:rPr>
        <w:t>9</w:t>
      </w:r>
    </w:p>
    <w:p w:rsidR="00180207" w:rsidRPr="00BA03E4" w:rsidRDefault="00180207" w:rsidP="001317BB">
      <w:pPr>
        <w:rPr>
          <w:rStyle w:val="Emphasis"/>
          <w:i w:val="0"/>
        </w:rPr>
      </w:pPr>
      <w:r w:rsidRPr="00BA03E4">
        <w:rPr>
          <w:rStyle w:val="Emphasis"/>
          <w:i w:val="0"/>
        </w:rPr>
        <w:t>Biodistribution of viral gene expression. Detected by viral encoded Renilla luciferase bioluminescence following intratumoural administration of GLV1h153</w:t>
      </w:r>
      <w:r w:rsidR="00E42C01" w:rsidRPr="00BA03E4">
        <w:rPr>
          <w:rStyle w:val="Emphasis"/>
          <w:i w:val="0"/>
        </w:rPr>
        <w:t xml:space="preserve"> in PC3 xenografts</w:t>
      </w:r>
      <w:r w:rsidRPr="00BA03E4">
        <w:rPr>
          <w:rStyle w:val="Emphasis"/>
          <w:i w:val="0"/>
        </w:rPr>
        <w:t>.</w:t>
      </w:r>
    </w:p>
    <w:p w:rsidR="00180207" w:rsidRPr="00BA03E4" w:rsidRDefault="00180207" w:rsidP="001317BB">
      <w:pPr>
        <w:rPr>
          <w:rStyle w:val="Emphasis"/>
          <w:i w:val="0"/>
        </w:rPr>
      </w:pPr>
    </w:p>
    <w:p w:rsidR="001317BB" w:rsidRPr="00BA03E4" w:rsidRDefault="001317BB" w:rsidP="001317BB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Supplementary Figure </w:t>
      </w:r>
      <w:r w:rsidR="00E75950" w:rsidRPr="00BA03E4">
        <w:rPr>
          <w:rStyle w:val="Emphasis"/>
          <w:i w:val="0"/>
        </w:rPr>
        <w:t>10</w:t>
      </w:r>
    </w:p>
    <w:p w:rsidR="009316D7" w:rsidRPr="00BA03E4" w:rsidRDefault="001317BB" w:rsidP="007133C6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Confocal images of H2Ax foci resulting from DNA double strand breaks in TRAMP-C3 cells treated with GLV-1h153 and 131I. Blue: DAPI, Green: Viral GFP, White: γH2Ax foci. </w:t>
      </w:r>
    </w:p>
    <w:p w:rsidR="001317BB" w:rsidRPr="00BA03E4" w:rsidRDefault="001317BB" w:rsidP="007133C6">
      <w:pPr>
        <w:rPr>
          <w:rStyle w:val="Emphasis"/>
          <w:i w:val="0"/>
        </w:rPr>
      </w:pPr>
    </w:p>
    <w:p w:rsidR="00DA7803" w:rsidRPr="00BA03E4" w:rsidRDefault="00DA7803" w:rsidP="007133C6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Supplementary </w:t>
      </w:r>
      <w:r w:rsidR="00C067C9" w:rsidRPr="00BA03E4">
        <w:rPr>
          <w:rStyle w:val="Emphasis"/>
          <w:i w:val="0"/>
        </w:rPr>
        <w:t>F</w:t>
      </w:r>
      <w:r w:rsidRPr="00BA03E4">
        <w:rPr>
          <w:rStyle w:val="Emphasis"/>
          <w:i w:val="0"/>
        </w:rPr>
        <w:t xml:space="preserve">igure </w:t>
      </w:r>
      <w:r w:rsidR="008911F9" w:rsidRPr="00BA03E4">
        <w:rPr>
          <w:rStyle w:val="Emphasis"/>
          <w:i w:val="0"/>
        </w:rPr>
        <w:t>1</w:t>
      </w:r>
      <w:r w:rsidR="00E75950" w:rsidRPr="00BA03E4">
        <w:rPr>
          <w:rStyle w:val="Emphasis"/>
          <w:i w:val="0"/>
        </w:rPr>
        <w:t>1</w:t>
      </w:r>
    </w:p>
    <w:p w:rsidR="00DA7803" w:rsidRPr="00BA03E4" w:rsidRDefault="00DA7803" w:rsidP="007133C6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Scarring at the location of healed pox lesions </w:t>
      </w:r>
      <w:r w:rsidR="003B5D8C" w:rsidRPr="00BA03E4">
        <w:rPr>
          <w:rStyle w:val="Emphasis"/>
          <w:i w:val="0"/>
        </w:rPr>
        <w:t xml:space="preserve">(Black arrows) </w:t>
      </w:r>
      <w:r w:rsidRPr="00BA03E4">
        <w:rPr>
          <w:rStyle w:val="Emphasis"/>
          <w:i w:val="0"/>
        </w:rPr>
        <w:t>on the tails of mice treated intravenously with GLV-1h153.</w:t>
      </w:r>
      <w:r w:rsidR="003B5D8C" w:rsidRPr="00BA03E4">
        <w:rPr>
          <w:rStyle w:val="Emphasis"/>
          <w:i w:val="0"/>
        </w:rPr>
        <w:t xml:space="preserve"> </w:t>
      </w:r>
    </w:p>
    <w:p w:rsidR="00ED1BDB" w:rsidRPr="00BA03E4" w:rsidRDefault="00ED1BDB" w:rsidP="007133C6">
      <w:pPr>
        <w:rPr>
          <w:rStyle w:val="Emphasis"/>
          <w:i w:val="0"/>
        </w:rPr>
      </w:pPr>
    </w:p>
    <w:p w:rsidR="00ED1BDB" w:rsidRPr="00BA03E4" w:rsidRDefault="00ED1BDB" w:rsidP="007133C6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Supplementary Figure </w:t>
      </w:r>
      <w:r w:rsidR="00180207" w:rsidRPr="00BA03E4">
        <w:rPr>
          <w:rStyle w:val="Emphasis"/>
          <w:i w:val="0"/>
        </w:rPr>
        <w:t>1</w:t>
      </w:r>
      <w:r w:rsidR="00E75950" w:rsidRPr="00BA03E4">
        <w:rPr>
          <w:rStyle w:val="Emphasis"/>
          <w:i w:val="0"/>
        </w:rPr>
        <w:t>2</w:t>
      </w:r>
    </w:p>
    <w:p w:rsidR="00BE590C" w:rsidRPr="00BA03E4" w:rsidRDefault="00BE590C" w:rsidP="00BE590C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Hematoxylin and eosin staining in tissues collected from the </w:t>
      </w:r>
      <w:r w:rsidR="00F06D7E" w:rsidRPr="00BA03E4">
        <w:rPr>
          <w:rStyle w:val="Emphasis"/>
          <w:i w:val="0"/>
        </w:rPr>
        <w:t xml:space="preserve">control group in the </w:t>
      </w:r>
      <w:r w:rsidRPr="00BA03E4">
        <w:rPr>
          <w:rStyle w:val="Emphasis"/>
          <w:i w:val="0"/>
        </w:rPr>
        <w:t>TRAMP mouse therapy experiment shown in Figure 7C</w:t>
      </w:r>
      <w:r w:rsidR="006725F5" w:rsidRPr="00BA03E4">
        <w:rPr>
          <w:rStyle w:val="Emphasis"/>
          <w:i w:val="0"/>
        </w:rPr>
        <w:t>.</w:t>
      </w:r>
    </w:p>
    <w:p w:rsidR="007E263E" w:rsidRPr="00BA03E4" w:rsidRDefault="007E263E" w:rsidP="00BE590C">
      <w:pPr>
        <w:rPr>
          <w:rStyle w:val="Emphasis"/>
          <w:i w:val="0"/>
        </w:rPr>
      </w:pPr>
    </w:p>
    <w:p w:rsidR="007E263E" w:rsidRPr="00BA03E4" w:rsidRDefault="007E263E" w:rsidP="007E263E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Supplementary Figure </w:t>
      </w:r>
      <w:r w:rsidR="005B4379" w:rsidRPr="00BA03E4">
        <w:rPr>
          <w:rStyle w:val="Emphasis"/>
          <w:i w:val="0"/>
        </w:rPr>
        <w:t>1</w:t>
      </w:r>
      <w:r w:rsidR="00E75950" w:rsidRPr="00BA03E4">
        <w:rPr>
          <w:rStyle w:val="Emphasis"/>
          <w:i w:val="0"/>
        </w:rPr>
        <w:t>3</w:t>
      </w:r>
    </w:p>
    <w:p w:rsidR="007E263E" w:rsidRPr="00BA03E4" w:rsidRDefault="007E263E" w:rsidP="007E263E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Hematoxylin and eosin staining in tissues collected from the </w:t>
      </w:r>
      <w:r w:rsidR="00F06D7E" w:rsidRPr="00BA03E4">
        <w:rPr>
          <w:rStyle w:val="Emphasis"/>
          <w:i w:val="0"/>
        </w:rPr>
        <w:t xml:space="preserve">VV-NIS treated group in the </w:t>
      </w:r>
      <w:r w:rsidRPr="00BA03E4">
        <w:rPr>
          <w:rStyle w:val="Emphasis"/>
          <w:i w:val="0"/>
        </w:rPr>
        <w:t>TRAMP mouse therapy experiment shown in Figure 7C.</w:t>
      </w:r>
    </w:p>
    <w:p w:rsidR="007E263E" w:rsidRPr="00BA03E4" w:rsidRDefault="007E263E" w:rsidP="007E263E">
      <w:pPr>
        <w:rPr>
          <w:rStyle w:val="Emphasis"/>
          <w:i w:val="0"/>
        </w:rPr>
      </w:pPr>
    </w:p>
    <w:p w:rsidR="007E263E" w:rsidRPr="00BA03E4" w:rsidRDefault="007E263E" w:rsidP="007E263E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Supplementary Figure </w:t>
      </w:r>
      <w:r w:rsidR="00DD2720" w:rsidRPr="00BA03E4">
        <w:rPr>
          <w:rStyle w:val="Emphasis"/>
          <w:i w:val="0"/>
        </w:rPr>
        <w:t>1</w:t>
      </w:r>
      <w:r w:rsidR="00E75950" w:rsidRPr="00BA03E4">
        <w:rPr>
          <w:rStyle w:val="Emphasis"/>
          <w:i w:val="0"/>
        </w:rPr>
        <w:t>4</w:t>
      </w:r>
    </w:p>
    <w:p w:rsidR="007E263E" w:rsidRPr="00BA03E4" w:rsidRDefault="007E263E" w:rsidP="007E263E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Hematoxylin and eosin staining in tissues collected from the </w:t>
      </w:r>
      <w:r w:rsidR="00F06D7E" w:rsidRPr="00BA03E4">
        <w:rPr>
          <w:rStyle w:val="Emphasis"/>
          <w:i w:val="0"/>
        </w:rPr>
        <w:t xml:space="preserve">VV-NIS + </w:t>
      </w:r>
      <w:r w:rsidR="00F06D7E" w:rsidRPr="00BA03E4">
        <w:rPr>
          <w:rStyle w:val="Emphasis"/>
          <w:i w:val="0"/>
          <w:vertAlign w:val="superscript"/>
        </w:rPr>
        <w:t>131</w:t>
      </w:r>
      <w:r w:rsidR="00F06D7E" w:rsidRPr="00BA03E4">
        <w:rPr>
          <w:rStyle w:val="Emphasis"/>
          <w:i w:val="0"/>
        </w:rPr>
        <w:t xml:space="preserve">I treated group in the </w:t>
      </w:r>
      <w:r w:rsidRPr="00BA03E4">
        <w:rPr>
          <w:rStyle w:val="Emphasis"/>
          <w:i w:val="0"/>
        </w:rPr>
        <w:t>TRAMP mouse therapy experiment shown in Figure 7C.</w:t>
      </w:r>
    </w:p>
    <w:p w:rsidR="00ED1BDB" w:rsidRPr="00BA03E4" w:rsidRDefault="00ED1BDB" w:rsidP="007133C6">
      <w:pPr>
        <w:rPr>
          <w:rStyle w:val="Emphasis"/>
          <w:i w:val="0"/>
        </w:rPr>
      </w:pPr>
    </w:p>
    <w:p w:rsidR="00ED1BDB" w:rsidRPr="00BA03E4" w:rsidRDefault="00ED1BDB" w:rsidP="007133C6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Supplementary Figure </w:t>
      </w:r>
      <w:r w:rsidR="00A94D73" w:rsidRPr="00BA03E4">
        <w:rPr>
          <w:rStyle w:val="Emphasis"/>
          <w:i w:val="0"/>
        </w:rPr>
        <w:t>1</w:t>
      </w:r>
      <w:r w:rsidR="00E75950" w:rsidRPr="00BA03E4">
        <w:rPr>
          <w:rStyle w:val="Emphasis"/>
          <w:i w:val="0"/>
        </w:rPr>
        <w:t>5</w:t>
      </w:r>
    </w:p>
    <w:p w:rsidR="00ED1BDB" w:rsidRPr="00BA03E4" w:rsidRDefault="00ED1BDB" w:rsidP="007133C6">
      <w:pPr>
        <w:rPr>
          <w:rStyle w:val="Emphasis"/>
          <w:i w:val="0"/>
        </w:rPr>
      </w:pPr>
      <w:r w:rsidRPr="00BA03E4">
        <w:rPr>
          <w:rStyle w:val="Emphasis"/>
          <w:i w:val="0"/>
        </w:rPr>
        <w:t>Immunohistochemical staining for K</w:t>
      </w:r>
      <w:r w:rsidR="007E263E" w:rsidRPr="00BA03E4">
        <w:rPr>
          <w:rStyle w:val="Emphasis"/>
          <w:i w:val="0"/>
        </w:rPr>
        <w:t>i</w:t>
      </w:r>
      <w:r w:rsidRPr="00BA03E4">
        <w:rPr>
          <w:rStyle w:val="Emphasis"/>
          <w:i w:val="0"/>
        </w:rPr>
        <w:t xml:space="preserve">67 in tissues collected from </w:t>
      </w:r>
      <w:r w:rsidR="00F06D7E" w:rsidRPr="00BA03E4">
        <w:rPr>
          <w:rStyle w:val="Emphasis"/>
          <w:i w:val="0"/>
        </w:rPr>
        <w:t>the control group in the</w:t>
      </w:r>
      <w:r w:rsidRPr="00BA03E4">
        <w:rPr>
          <w:rStyle w:val="Emphasis"/>
          <w:i w:val="0"/>
        </w:rPr>
        <w:t xml:space="preserve"> TRAMP mouse therapy experiment</w:t>
      </w:r>
      <w:r w:rsidR="00BE590C" w:rsidRPr="00BA03E4">
        <w:rPr>
          <w:rStyle w:val="Emphasis"/>
          <w:i w:val="0"/>
        </w:rPr>
        <w:t xml:space="preserve"> shown in Figure 7C</w:t>
      </w:r>
      <w:r w:rsidR="006725F5" w:rsidRPr="00BA03E4">
        <w:rPr>
          <w:rStyle w:val="Emphasis"/>
          <w:i w:val="0"/>
        </w:rPr>
        <w:t>.</w:t>
      </w:r>
    </w:p>
    <w:p w:rsidR="00F06D7E" w:rsidRPr="00BA03E4" w:rsidRDefault="00F06D7E" w:rsidP="007133C6">
      <w:pPr>
        <w:rPr>
          <w:rStyle w:val="Emphasis"/>
          <w:i w:val="0"/>
        </w:rPr>
      </w:pPr>
    </w:p>
    <w:p w:rsidR="00F06D7E" w:rsidRPr="00BA03E4" w:rsidRDefault="00F06D7E" w:rsidP="00F06D7E">
      <w:pPr>
        <w:rPr>
          <w:rStyle w:val="Emphasis"/>
          <w:i w:val="0"/>
        </w:rPr>
      </w:pPr>
      <w:r w:rsidRPr="00BA03E4">
        <w:rPr>
          <w:rStyle w:val="Emphasis"/>
          <w:i w:val="0"/>
        </w:rPr>
        <w:t>Supplementary Figure 1</w:t>
      </w:r>
      <w:r w:rsidR="00E75950" w:rsidRPr="00BA03E4">
        <w:rPr>
          <w:rStyle w:val="Emphasis"/>
          <w:i w:val="0"/>
        </w:rPr>
        <w:t>6</w:t>
      </w:r>
    </w:p>
    <w:p w:rsidR="00F06D7E" w:rsidRPr="00BA03E4" w:rsidRDefault="00F06D7E" w:rsidP="00F06D7E">
      <w:pPr>
        <w:rPr>
          <w:rStyle w:val="Emphasis"/>
          <w:i w:val="0"/>
        </w:rPr>
      </w:pPr>
      <w:r w:rsidRPr="00BA03E4">
        <w:rPr>
          <w:rStyle w:val="Emphasis"/>
          <w:i w:val="0"/>
        </w:rPr>
        <w:t>Immunohistochemical staining for Ki67 in tissues collected from the VV-NIS treated group in the TRAMP mouse therapy experiment shown in Figure 7C.</w:t>
      </w:r>
    </w:p>
    <w:p w:rsidR="00F06D7E" w:rsidRPr="00BA03E4" w:rsidRDefault="00F06D7E" w:rsidP="007133C6">
      <w:pPr>
        <w:rPr>
          <w:rStyle w:val="Emphasis"/>
          <w:i w:val="0"/>
        </w:rPr>
      </w:pPr>
    </w:p>
    <w:p w:rsidR="00F06D7E" w:rsidRPr="00BA03E4" w:rsidRDefault="00F06D7E" w:rsidP="00F06D7E">
      <w:pPr>
        <w:rPr>
          <w:rStyle w:val="Emphasis"/>
          <w:i w:val="0"/>
        </w:rPr>
      </w:pPr>
      <w:r w:rsidRPr="00BA03E4">
        <w:rPr>
          <w:rStyle w:val="Emphasis"/>
          <w:i w:val="0"/>
        </w:rPr>
        <w:t>Supplementary Figure 1</w:t>
      </w:r>
      <w:r w:rsidR="00E75950" w:rsidRPr="00BA03E4">
        <w:rPr>
          <w:rStyle w:val="Emphasis"/>
          <w:i w:val="0"/>
        </w:rPr>
        <w:t>7</w:t>
      </w:r>
    </w:p>
    <w:p w:rsidR="00F06D7E" w:rsidRPr="00BA03E4" w:rsidRDefault="00F06D7E" w:rsidP="00F06D7E">
      <w:pPr>
        <w:rPr>
          <w:rStyle w:val="Emphasis"/>
          <w:i w:val="0"/>
        </w:rPr>
      </w:pPr>
      <w:r w:rsidRPr="00BA03E4">
        <w:rPr>
          <w:rStyle w:val="Emphasis"/>
          <w:i w:val="0"/>
        </w:rPr>
        <w:t>Immunohistochemical staining for Ki67 in tissues collected from the</w:t>
      </w:r>
      <w:r w:rsidR="005110C5" w:rsidRPr="00BA03E4">
        <w:rPr>
          <w:rStyle w:val="Emphasis"/>
          <w:i w:val="0"/>
        </w:rPr>
        <w:t xml:space="preserve"> VV-NIS + </w:t>
      </w:r>
      <w:r w:rsidR="005110C5" w:rsidRPr="00BA03E4">
        <w:rPr>
          <w:rStyle w:val="Emphasis"/>
          <w:i w:val="0"/>
          <w:vertAlign w:val="superscript"/>
        </w:rPr>
        <w:t>131</w:t>
      </w:r>
      <w:r w:rsidR="005110C5" w:rsidRPr="00BA03E4">
        <w:rPr>
          <w:rStyle w:val="Emphasis"/>
          <w:i w:val="0"/>
        </w:rPr>
        <w:t>I treated group in</w:t>
      </w:r>
      <w:r w:rsidRPr="00BA03E4">
        <w:rPr>
          <w:rStyle w:val="Emphasis"/>
          <w:i w:val="0"/>
        </w:rPr>
        <w:t xml:space="preserve"> </w:t>
      </w:r>
      <w:r w:rsidR="005110C5" w:rsidRPr="00BA03E4">
        <w:rPr>
          <w:rStyle w:val="Emphasis"/>
          <w:i w:val="0"/>
        </w:rPr>
        <w:t xml:space="preserve">the </w:t>
      </w:r>
      <w:r w:rsidRPr="00BA03E4">
        <w:rPr>
          <w:rStyle w:val="Emphasis"/>
          <w:i w:val="0"/>
        </w:rPr>
        <w:t>TRAMP mouse therapy experiment shown in Figure 7C.</w:t>
      </w:r>
    </w:p>
    <w:p w:rsidR="00BE590C" w:rsidRPr="00BA03E4" w:rsidRDefault="00BE590C" w:rsidP="007133C6">
      <w:pPr>
        <w:rPr>
          <w:rStyle w:val="Emphasis"/>
          <w:i w:val="0"/>
        </w:rPr>
      </w:pPr>
    </w:p>
    <w:p w:rsidR="00ED1BDB" w:rsidRPr="00BA03E4" w:rsidRDefault="00ED1BDB" w:rsidP="007133C6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Supplementary Figure </w:t>
      </w:r>
      <w:r w:rsidR="007E263E" w:rsidRPr="00BA03E4">
        <w:rPr>
          <w:rStyle w:val="Emphasis"/>
          <w:i w:val="0"/>
        </w:rPr>
        <w:t>1</w:t>
      </w:r>
      <w:r w:rsidR="00E75950" w:rsidRPr="00BA03E4">
        <w:rPr>
          <w:rStyle w:val="Emphasis"/>
          <w:i w:val="0"/>
        </w:rPr>
        <w:t>8</w:t>
      </w:r>
    </w:p>
    <w:p w:rsidR="00BE590C" w:rsidRPr="00BA03E4" w:rsidRDefault="00BE590C" w:rsidP="00BE590C">
      <w:pPr>
        <w:rPr>
          <w:rStyle w:val="Emphasis"/>
          <w:i w:val="0"/>
        </w:rPr>
      </w:pPr>
      <w:r w:rsidRPr="00BA03E4">
        <w:rPr>
          <w:rStyle w:val="Emphasis"/>
          <w:i w:val="0"/>
        </w:rPr>
        <w:t>Im</w:t>
      </w:r>
      <w:r w:rsidR="005110C5" w:rsidRPr="00BA03E4">
        <w:rPr>
          <w:rStyle w:val="Emphasis"/>
          <w:i w:val="0"/>
        </w:rPr>
        <w:t>munohistochemical staining for p</w:t>
      </w:r>
      <w:r w:rsidRPr="00BA03E4">
        <w:rPr>
          <w:rStyle w:val="Emphasis"/>
          <w:i w:val="0"/>
        </w:rPr>
        <w:t xml:space="preserve">robasin in tissues collected from </w:t>
      </w:r>
      <w:r w:rsidR="005110C5" w:rsidRPr="00BA03E4">
        <w:rPr>
          <w:rStyle w:val="Emphasis"/>
          <w:i w:val="0"/>
        </w:rPr>
        <w:t xml:space="preserve">the control group in the </w:t>
      </w:r>
      <w:r w:rsidRPr="00BA03E4">
        <w:rPr>
          <w:rStyle w:val="Emphasis"/>
          <w:i w:val="0"/>
        </w:rPr>
        <w:t>TRAMP mouse therapy experiment shown in Figure 7C</w:t>
      </w:r>
      <w:r w:rsidR="006725F5" w:rsidRPr="00BA03E4">
        <w:rPr>
          <w:rStyle w:val="Emphasis"/>
          <w:i w:val="0"/>
        </w:rPr>
        <w:t>.</w:t>
      </w:r>
    </w:p>
    <w:p w:rsidR="005110C5" w:rsidRPr="00BA03E4" w:rsidRDefault="005110C5" w:rsidP="00BE590C">
      <w:pPr>
        <w:rPr>
          <w:rStyle w:val="Emphasis"/>
          <w:i w:val="0"/>
        </w:rPr>
      </w:pPr>
    </w:p>
    <w:p w:rsidR="005110C5" w:rsidRPr="00BA03E4" w:rsidRDefault="005110C5" w:rsidP="005110C5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Supplementary Figure </w:t>
      </w:r>
      <w:r w:rsidR="00DD2720" w:rsidRPr="00BA03E4">
        <w:rPr>
          <w:rStyle w:val="Emphasis"/>
          <w:i w:val="0"/>
        </w:rPr>
        <w:t>1</w:t>
      </w:r>
      <w:r w:rsidR="00E75950" w:rsidRPr="00BA03E4">
        <w:rPr>
          <w:rStyle w:val="Emphasis"/>
          <w:i w:val="0"/>
        </w:rPr>
        <w:t>9</w:t>
      </w:r>
    </w:p>
    <w:p w:rsidR="005110C5" w:rsidRPr="00BA03E4" w:rsidRDefault="005110C5" w:rsidP="005110C5">
      <w:pPr>
        <w:rPr>
          <w:rStyle w:val="Emphasis"/>
          <w:i w:val="0"/>
        </w:rPr>
      </w:pPr>
      <w:r w:rsidRPr="00BA03E4">
        <w:rPr>
          <w:rStyle w:val="Emphasis"/>
          <w:i w:val="0"/>
        </w:rPr>
        <w:t>Immunohistochemical staining for probasin in tissues collected from the VV-NIS treated group in the TRAMP mouse therapy experiment shown in Figure 7C.</w:t>
      </w:r>
    </w:p>
    <w:p w:rsidR="005110C5" w:rsidRPr="00BA03E4" w:rsidRDefault="005110C5" w:rsidP="005110C5">
      <w:pPr>
        <w:rPr>
          <w:rStyle w:val="Emphasis"/>
          <w:i w:val="0"/>
        </w:rPr>
      </w:pPr>
    </w:p>
    <w:p w:rsidR="005110C5" w:rsidRPr="00BA03E4" w:rsidRDefault="005110C5" w:rsidP="005110C5">
      <w:pPr>
        <w:rPr>
          <w:rStyle w:val="Emphasis"/>
          <w:i w:val="0"/>
        </w:rPr>
      </w:pPr>
      <w:r w:rsidRPr="00BA03E4">
        <w:rPr>
          <w:rStyle w:val="Emphasis"/>
          <w:i w:val="0"/>
        </w:rPr>
        <w:t xml:space="preserve">Supplementary Figure </w:t>
      </w:r>
      <w:r w:rsidR="00E75950" w:rsidRPr="00BA03E4">
        <w:rPr>
          <w:rStyle w:val="Emphasis"/>
          <w:i w:val="0"/>
        </w:rPr>
        <w:t>20</w:t>
      </w:r>
    </w:p>
    <w:p w:rsidR="005110C5" w:rsidRDefault="005110C5" w:rsidP="005110C5">
      <w:pPr>
        <w:rPr>
          <w:ins w:id="1" w:author="David Mansfield" w:date="2015-10-16T16:36:00Z"/>
          <w:rStyle w:val="Emphasis"/>
          <w:i w:val="0"/>
        </w:rPr>
      </w:pPr>
      <w:r w:rsidRPr="00BA03E4">
        <w:rPr>
          <w:rStyle w:val="Emphasis"/>
          <w:i w:val="0"/>
        </w:rPr>
        <w:t xml:space="preserve">Immunohistochemical staining for probasin in tissues collected from the VV-NIS + </w:t>
      </w:r>
      <w:r w:rsidRPr="00BA03E4">
        <w:rPr>
          <w:rStyle w:val="Emphasis"/>
          <w:i w:val="0"/>
          <w:vertAlign w:val="superscript"/>
        </w:rPr>
        <w:t>131</w:t>
      </w:r>
      <w:r w:rsidRPr="00BA03E4">
        <w:rPr>
          <w:rStyle w:val="Emphasis"/>
          <w:i w:val="0"/>
        </w:rPr>
        <w:t>I treated group in the TRAMP mouse therapy experiment shown in Figure 7C.</w:t>
      </w:r>
    </w:p>
    <w:p w:rsidR="009C4813" w:rsidDel="00A94D73" w:rsidRDefault="009C4813" w:rsidP="005110C5">
      <w:pPr>
        <w:rPr>
          <w:del w:id="2" w:author="David Mansfield" w:date="2015-10-16T17:17:00Z"/>
          <w:rStyle w:val="Emphasis"/>
          <w:i w:val="0"/>
        </w:rPr>
      </w:pPr>
    </w:p>
    <w:p w:rsidR="005110C5" w:rsidRDefault="005110C5" w:rsidP="00BE590C">
      <w:pPr>
        <w:rPr>
          <w:rStyle w:val="Emphasis"/>
          <w:i w:val="0"/>
        </w:rPr>
      </w:pPr>
    </w:p>
    <w:p w:rsidR="00944CF1" w:rsidRPr="003A3090" w:rsidRDefault="00944CF1" w:rsidP="00932FD1">
      <w:pPr>
        <w:rPr>
          <w:rStyle w:val="Emphasis"/>
          <w:i w:val="0"/>
        </w:rPr>
      </w:pPr>
    </w:p>
    <w:p w:rsidR="009D0310" w:rsidRPr="00DB25A7" w:rsidRDefault="009D0310" w:rsidP="009D0310">
      <w:pPr>
        <w:rPr>
          <w:rStyle w:val="Emphasis"/>
          <w:i w:val="0"/>
        </w:rPr>
      </w:pPr>
    </w:p>
    <w:sectPr w:rsidR="009D0310" w:rsidRPr="00DB25A7" w:rsidSect="007208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47F5" w:rsidRDefault="00E847F5" w:rsidP="00D30C0D">
      <w:pPr>
        <w:spacing w:after="0" w:line="240" w:lineRule="auto"/>
      </w:pPr>
      <w:r>
        <w:separator/>
      </w:r>
    </w:p>
  </w:endnote>
  <w:endnote w:type="continuationSeparator" w:id="0">
    <w:p w:rsidR="00E847F5" w:rsidRDefault="00E847F5" w:rsidP="00D30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47F5" w:rsidRDefault="00E847F5" w:rsidP="00D30C0D">
      <w:pPr>
        <w:spacing w:after="0" w:line="240" w:lineRule="auto"/>
      </w:pPr>
      <w:r>
        <w:separator/>
      </w:r>
    </w:p>
  </w:footnote>
  <w:footnote w:type="continuationSeparator" w:id="0">
    <w:p w:rsidR="00E847F5" w:rsidRDefault="00E847F5" w:rsidP="00D30C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C122D8"/>
    <w:multiLevelType w:val="hybridMultilevel"/>
    <w:tmpl w:val="C054ECB8"/>
    <w:lvl w:ilvl="0" w:tplc="5BE0056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813420"/>
    <w:multiLevelType w:val="hybridMultilevel"/>
    <w:tmpl w:val="1916E30C"/>
    <w:lvl w:ilvl="0" w:tplc="6976520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avzx2fpnfztp4e90ssx9ex29905d9fsffsp&quot;&gt;NIS paper&lt;record-ids&gt;&lt;item&gt;4&lt;/item&gt;&lt;item&gt;5&lt;/item&gt;&lt;item&gt;7&lt;/item&gt;&lt;item&gt;8&lt;/item&gt;&lt;item&gt;9&lt;/item&gt;&lt;item&gt;10&lt;/item&gt;&lt;item&gt;11&lt;/item&gt;&lt;item&gt;13&lt;/item&gt;&lt;item&gt;16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2D2456"/>
    <w:rsid w:val="000031BC"/>
    <w:rsid w:val="0000477B"/>
    <w:rsid w:val="00011007"/>
    <w:rsid w:val="00016B41"/>
    <w:rsid w:val="000173AD"/>
    <w:rsid w:val="00017822"/>
    <w:rsid w:val="000266A3"/>
    <w:rsid w:val="000346BC"/>
    <w:rsid w:val="00042BBF"/>
    <w:rsid w:val="0005278D"/>
    <w:rsid w:val="00057318"/>
    <w:rsid w:val="0006096D"/>
    <w:rsid w:val="000657BD"/>
    <w:rsid w:val="00070459"/>
    <w:rsid w:val="0007114F"/>
    <w:rsid w:val="00071E55"/>
    <w:rsid w:val="00076E51"/>
    <w:rsid w:val="00082BBF"/>
    <w:rsid w:val="00082F5D"/>
    <w:rsid w:val="0008600A"/>
    <w:rsid w:val="0008633B"/>
    <w:rsid w:val="000906EF"/>
    <w:rsid w:val="00097655"/>
    <w:rsid w:val="00097F98"/>
    <w:rsid w:val="000A4AC7"/>
    <w:rsid w:val="000A7272"/>
    <w:rsid w:val="000A767C"/>
    <w:rsid w:val="000A7C9F"/>
    <w:rsid w:val="000B0484"/>
    <w:rsid w:val="000B188E"/>
    <w:rsid w:val="000B36D4"/>
    <w:rsid w:val="000B632E"/>
    <w:rsid w:val="000C29D3"/>
    <w:rsid w:val="000C34F3"/>
    <w:rsid w:val="000C4A10"/>
    <w:rsid w:val="000C5003"/>
    <w:rsid w:val="000C586F"/>
    <w:rsid w:val="000D144E"/>
    <w:rsid w:val="000D1577"/>
    <w:rsid w:val="000E01C1"/>
    <w:rsid w:val="000E3307"/>
    <w:rsid w:val="000E4FBA"/>
    <w:rsid w:val="000E6839"/>
    <w:rsid w:val="000F0315"/>
    <w:rsid w:val="000F364B"/>
    <w:rsid w:val="000F3720"/>
    <w:rsid w:val="000F70E4"/>
    <w:rsid w:val="00101954"/>
    <w:rsid w:val="00102523"/>
    <w:rsid w:val="00104C7F"/>
    <w:rsid w:val="00105840"/>
    <w:rsid w:val="00107400"/>
    <w:rsid w:val="00110156"/>
    <w:rsid w:val="0011149D"/>
    <w:rsid w:val="00117406"/>
    <w:rsid w:val="0012119A"/>
    <w:rsid w:val="001214EF"/>
    <w:rsid w:val="00122100"/>
    <w:rsid w:val="00124188"/>
    <w:rsid w:val="00126BF4"/>
    <w:rsid w:val="001317BB"/>
    <w:rsid w:val="00135E60"/>
    <w:rsid w:val="00136F4E"/>
    <w:rsid w:val="0014422A"/>
    <w:rsid w:val="001445D0"/>
    <w:rsid w:val="00144CAA"/>
    <w:rsid w:val="0014539B"/>
    <w:rsid w:val="001458CA"/>
    <w:rsid w:val="00145F37"/>
    <w:rsid w:val="0014761D"/>
    <w:rsid w:val="00147F35"/>
    <w:rsid w:val="0015470C"/>
    <w:rsid w:val="00154F5C"/>
    <w:rsid w:val="001550AB"/>
    <w:rsid w:val="00172937"/>
    <w:rsid w:val="00172981"/>
    <w:rsid w:val="00175EEC"/>
    <w:rsid w:val="0017665D"/>
    <w:rsid w:val="00177D4F"/>
    <w:rsid w:val="00180207"/>
    <w:rsid w:val="00182909"/>
    <w:rsid w:val="00184E12"/>
    <w:rsid w:val="001861D4"/>
    <w:rsid w:val="00186A87"/>
    <w:rsid w:val="0019325C"/>
    <w:rsid w:val="00195406"/>
    <w:rsid w:val="00196EE5"/>
    <w:rsid w:val="00197C6C"/>
    <w:rsid w:val="001A08CE"/>
    <w:rsid w:val="001A1F3A"/>
    <w:rsid w:val="001A2223"/>
    <w:rsid w:val="001A2D1D"/>
    <w:rsid w:val="001A756C"/>
    <w:rsid w:val="001A7744"/>
    <w:rsid w:val="001B6A9F"/>
    <w:rsid w:val="001B6AEC"/>
    <w:rsid w:val="001C011E"/>
    <w:rsid w:val="001C119B"/>
    <w:rsid w:val="001C514B"/>
    <w:rsid w:val="001C5D3B"/>
    <w:rsid w:val="001C7894"/>
    <w:rsid w:val="001D516B"/>
    <w:rsid w:val="001D6C7A"/>
    <w:rsid w:val="001E1E70"/>
    <w:rsid w:val="001E29BB"/>
    <w:rsid w:val="001E3575"/>
    <w:rsid w:val="001E7023"/>
    <w:rsid w:val="001F376B"/>
    <w:rsid w:val="001F705C"/>
    <w:rsid w:val="00201FE1"/>
    <w:rsid w:val="00206431"/>
    <w:rsid w:val="002147A3"/>
    <w:rsid w:val="00216F7E"/>
    <w:rsid w:val="0021706A"/>
    <w:rsid w:val="00223459"/>
    <w:rsid w:val="00223604"/>
    <w:rsid w:val="00225182"/>
    <w:rsid w:val="00226D6F"/>
    <w:rsid w:val="002272CF"/>
    <w:rsid w:val="002272F3"/>
    <w:rsid w:val="0023187B"/>
    <w:rsid w:val="0023312E"/>
    <w:rsid w:val="002372FC"/>
    <w:rsid w:val="00240706"/>
    <w:rsid w:val="00240AF3"/>
    <w:rsid w:val="00245AC4"/>
    <w:rsid w:val="00245C9D"/>
    <w:rsid w:val="0024729B"/>
    <w:rsid w:val="00247D00"/>
    <w:rsid w:val="0025198C"/>
    <w:rsid w:val="00252027"/>
    <w:rsid w:val="002572A5"/>
    <w:rsid w:val="00261A3C"/>
    <w:rsid w:val="002731C0"/>
    <w:rsid w:val="0027700A"/>
    <w:rsid w:val="00281456"/>
    <w:rsid w:val="002816B5"/>
    <w:rsid w:val="002816CC"/>
    <w:rsid w:val="0028445E"/>
    <w:rsid w:val="00286EA9"/>
    <w:rsid w:val="00287FD4"/>
    <w:rsid w:val="00294980"/>
    <w:rsid w:val="00296EA2"/>
    <w:rsid w:val="00297623"/>
    <w:rsid w:val="002A088E"/>
    <w:rsid w:val="002A0D92"/>
    <w:rsid w:val="002A0D9B"/>
    <w:rsid w:val="002A49BD"/>
    <w:rsid w:val="002A4CB4"/>
    <w:rsid w:val="002A5E4F"/>
    <w:rsid w:val="002A7D31"/>
    <w:rsid w:val="002B121E"/>
    <w:rsid w:val="002B2C40"/>
    <w:rsid w:val="002B64D4"/>
    <w:rsid w:val="002B70D5"/>
    <w:rsid w:val="002C0F63"/>
    <w:rsid w:val="002C1356"/>
    <w:rsid w:val="002C3BDD"/>
    <w:rsid w:val="002C505B"/>
    <w:rsid w:val="002D0C26"/>
    <w:rsid w:val="002D12AF"/>
    <w:rsid w:val="002D2456"/>
    <w:rsid w:val="002D350E"/>
    <w:rsid w:val="002D3C7C"/>
    <w:rsid w:val="002E7DF6"/>
    <w:rsid w:val="002F0B78"/>
    <w:rsid w:val="002F1B77"/>
    <w:rsid w:val="002F2FF4"/>
    <w:rsid w:val="002F372B"/>
    <w:rsid w:val="003004EB"/>
    <w:rsid w:val="00302688"/>
    <w:rsid w:val="00303D22"/>
    <w:rsid w:val="00303F10"/>
    <w:rsid w:val="003069D0"/>
    <w:rsid w:val="00306A69"/>
    <w:rsid w:val="00312FBD"/>
    <w:rsid w:val="00313454"/>
    <w:rsid w:val="003143CC"/>
    <w:rsid w:val="003173C3"/>
    <w:rsid w:val="0032144D"/>
    <w:rsid w:val="00322387"/>
    <w:rsid w:val="003227C6"/>
    <w:rsid w:val="00322DCA"/>
    <w:rsid w:val="00323274"/>
    <w:rsid w:val="00323C8B"/>
    <w:rsid w:val="00334112"/>
    <w:rsid w:val="003344D0"/>
    <w:rsid w:val="003371AE"/>
    <w:rsid w:val="00341738"/>
    <w:rsid w:val="00343B9F"/>
    <w:rsid w:val="00344856"/>
    <w:rsid w:val="00344EB5"/>
    <w:rsid w:val="00345699"/>
    <w:rsid w:val="00345F4A"/>
    <w:rsid w:val="0034696F"/>
    <w:rsid w:val="00347CA5"/>
    <w:rsid w:val="00351AD5"/>
    <w:rsid w:val="00352B8B"/>
    <w:rsid w:val="003546DB"/>
    <w:rsid w:val="00356DB5"/>
    <w:rsid w:val="003606E5"/>
    <w:rsid w:val="00360835"/>
    <w:rsid w:val="00363AFA"/>
    <w:rsid w:val="00363C3B"/>
    <w:rsid w:val="00364A95"/>
    <w:rsid w:val="00372729"/>
    <w:rsid w:val="00372A33"/>
    <w:rsid w:val="0037422B"/>
    <w:rsid w:val="003744B6"/>
    <w:rsid w:val="00375738"/>
    <w:rsid w:val="00376836"/>
    <w:rsid w:val="003816D3"/>
    <w:rsid w:val="003835B5"/>
    <w:rsid w:val="00385DFE"/>
    <w:rsid w:val="0038609D"/>
    <w:rsid w:val="003946D9"/>
    <w:rsid w:val="00394A0D"/>
    <w:rsid w:val="0039570C"/>
    <w:rsid w:val="003957CE"/>
    <w:rsid w:val="0039665B"/>
    <w:rsid w:val="00396AC3"/>
    <w:rsid w:val="003A1EEB"/>
    <w:rsid w:val="003A3090"/>
    <w:rsid w:val="003A5823"/>
    <w:rsid w:val="003A62FB"/>
    <w:rsid w:val="003A657C"/>
    <w:rsid w:val="003A65EC"/>
    <w:rsid w:val="003B224E"/>
    <w:rsid w:val="003B5D8C"/>
    <w:rsid w:val="003C1BEF"/>
    <w:rsid w:val="003C662A"/>
    <w:rsid w:val="003C78E7"/>
    <w:rsid w:val="003D14D7"/>
    <w:rsid w:val="003D2D3D"/>
    <w:rsid w:val="003D3BC4"/>
    <w:rsid w:val="003D4D19"/>
    <w:rsid w:val="003D6F1A"/>
    <w:rsid w:val="003E1DB7"/>
    <w:rsid w:val="003E22F4"/>
    <w:rsid w:val="003E77FB"/>
    <w:rsid w:val="003E785C"/>
    <w:rsid w:val="003F4626"/>
    <w:rsid w:val="003F56AC"/>
    <w:rsid w:val="00410CDC"/>
    <w:rsid w:val="00413EC5"/>
    <w:rsid w:val="00415CD0"/>
    <w:rsid w:val="00420011"/>
    <w:rsid w:val="004237DE"/>
    <w:rsid w:val="004324D9"/>
    <w:rsid w:val="004363A8"/>
    <w:rsid w:val="00444367"/>
    <w:rsid w:val="00455DEE"/>
    <w:rsid w:val="00463FBC"/>
    <w:rsid w:val="00465013"/>
    <w:rsid w:val="00466D26"/>
    <w:rsid w:val="00467782"/>
    <w:rsid w:val="004712B4"/>
    <w:rsid w:val="00472271"/>
    <w:rsid w:val="00474579"/>
    <w:rsid w:val="004773E1"/>
    <w:rsid w:val="00477A8D"/>
    <w:rsid w:val="004804B9"/>
    <w:rsid w:val="00481287"/>
    <w:rsid w:val="004922DA"/>
    <w:rsid w:val="00492BD4"/>
    <w:rsid w:val="00493FC4"/>
    <w:rsid w:val="00494FC1"/>
    <w:rsid w:val="00497610"/>
    <w:rsid w:val="004A2CFB"/>
    <w:rsid w:val="004A4482"/>
    <w:rsid w:val="004A4B3B"/>
    <w:rsid w:val="004B05E4"/>
    <w:rsid w:val="004B32EA"/>
    <w:rsid w:val="004B5CCC"/>
    <w:rsid w:val="004C0B13"/>
    <w:rsid w:val="004C0B6C"/>
    <w:rsid w:val="004C0DCD"/>
    <w:rsid w:val="004C1AEE"/>
    <w:rsid w:val="004C2564"/>
    <w:rsid w:val="004C39D2"/>
    <w:rsid w:val="004C5D8E"/>
    <w:rsid w:val="004D5491"/>
    <w:rsid w:val="004D7574"/>
    <w:rsid w:val="004E1405"/>
    <w:rsid w:val="004E1A4E"/>
    <w:rsid w:val="004E29FD"/>
    <w:rsid w:val="004E3CA0"/>
    <w:rsid w:val="004F03FF"/>
    <w:rsid w:val="004F1E0C"/>
    <w:rsid w:val="004F2489"/>
    <w:rsid w:val="004F4346"/>
    <w:rsid w:val="004F4F27"/>
    <w:rsid w:val="004F5171"/>
    <w:rsid w:val="005013A0"/>
    <w:rsid w:val="00502253"/>
    <w:rsid w:val="0050229F"/>
    <w:rsid w:val="00503186"/>
    <w:rsid w:val="005046A4"/>
    <w:rsid w:val="00505B2D"/>
    <w:rsid w:val="005075C3"/>
    <w:rsid w:val="005110C5"/>
    <w:rsid w:val="0051350D"/>
    <w:rsid w:val="00514C79"/>
    <w:rsid w:val="00514DB3"/>
    <w:rsid w:val="00516527"/>
    <w:rsid w:val="00520598"/>
    <w:rsid w:val="0052321C"/>
    <w:rsid w:val="00525782"/>
    <w:rsid w:val="0052601D"/>
    <w:rsid w:val="0052647B"/>
    <w:rsid w:val="00526A1E"/>
    <w:rsid w:val="00527D77"/>
    <w:rsid w:val="00531A3B"/>
    <w:rsid w:val="00534DFC"/>
    <w:rsid w:val="00535DB2"/>
    <w:rsid w:val="00537E17"/>
    <w:rsid w:val="0054193B"/>
    <w:rsid w:val="00542A70"/>
    <w:rsid w:val="00543865"/>
    <w:rsid w:val="00544A69"/>
    <w:rsid w:val="00547BF4"/>
    <w:rsid w:val="00551B8B"/>
    <w:rsid w:val="00551D28"/>
    <w:rsid w:val="005523F7"/>
    <w:rsid w:val="00552BCE"/>
    <w:rsid w:val="00553491"/>
    <w:rsid w:val="00554FB3"/>
    <w:rsid w:val="00561C72"/>
    <w:rsid w:val="00562AE9"/>
    <w:rsid w:val="00563FCE"/>
    <w:rsid w:val="00573685"/>
    <w:rsid w:val="00581A30"/>
    <w:rsid w:val="00582C22"/>
    <w:rsid w:val="00582DE6"/>
    <w:rsid w:val="005860F9"/>
    <w:rsid w:val="00591629"/>
    <w:rsid w:val="005A1140"/>
    <w:rsid w:val="005A37A1"/>
    <w:rsid w:val="005A5586"/>
    <w:rsid w:val="005A7977"/>
    <w:rsid w:val="005B048F"/>
    <w:rsid w:val="005B1B1F"/>
    <w:rsid w:val="005B282C"/>
    <w:rsid w:val="005B32E1"/>
    <w:rsid w:val="005B4379"/>
    <w:rsid w:val="005B690E"/>
    <w:rsid w:val="005C10F2"/>
    <w:rsid w:val="005C19DF"/>
    <w:rsid w:val="005C511D"/>
    <w:rsid w:val="005D0E29"/>
    <w:rsid w:val="005D26DF"/>
    <w:rsid w:val="005D3968"/>
    <w:rsid w:val="005D3B2E"/>
    <w:rsid w:val="005E14A6"/>
    <w:rsid w:val="005E1B94"/>
    <w:rsid w:val="005E614B"/>
    <w:rsid w:val="005F0FA8"/>
    <w:rsid w:val="005F2B57"/>
    <w:rsid w:val="005F39D4"/>
    <w:rsid w:val="005F4DC0"/>
    <w:rsid w:val="005F62E6"/>
    <w:rsid w:val="005F7312"/>
    <w:rsid w:val="005F7646"/>
    <w:rsid w:val="005F7732"/>
    <w:rsid w:val="005F7C1A"/>
    <w:rsid w:val="00604341"/>
    <w:rsid w:val="0061202A"/>
    <w:rsid w:val="00621146"/>
    <w:rsid w:val="00623026"/>
    <w:rsid w:val="006265E0"/>
    <w:rsid w:val="00630845"/>
    <w:rsid w:val="006341CB"/>
    <w:rsid w:val="0063470F"/>
    <w:rsid w:val="0063561E"/>
    <w:rsid w:val="00636528"/>
    <w:rsid w:val="00642E8E"/>
    <w:rsid w:val="00643E15"/>
    <w:rsid w:val="006467B6"/>
    <w:rsid w:val="00646FCC"/>
    <w:rsid w:val="00650AF8"/>
    <w:rsid w:val="0065226D"/>
    <w:rsid w:val="00653FA3"/>
    <w:rsid w:val="00655CED"/>
    <w:rsid w:val="006603F9"/>
    <w:rsid w:val="00667580"/>
    <w:rsid w:val="00670426"/>
    <w:rsid w:val="006725F5"/>
    <w:rsid w:val="0067433B"/>
    <w:rsid w:val="0067700F"/>
    <w:rsid w:val="00691244"/>
    <w:rsid w:val="006912F5"/>
    <w:rsid w:val="00693200"/>
    <w:rsid w:val="00693C4F"/>
    <w:rsid w:val="0069464C"/>
    <w:rsid w:val="00694CB2"/>
    <w:rsid w:val="006952E4"/>
    <w:rsid w:val="0069592A"/>
    <w:rsid w:val="0069776B"/>
    <w:rsid w:val="006A6F78"/>
    <w:rsid w:val="006A7B2C"/>
    <w:rsid w:val="006B17C4"/>
    <w:rsid w:val="006B55C2"/>
    <w:rsid w:val="006B6536"/>
    <w:rsid w:val="006B7303"/>
    <w:rsid w:val="006C3656"/>
    <w:rsid w:val="006C3729"/>
    <w:rsid w:val="006C4E05"/>
    <w:rsid w:val="006C7578"/>
    <w:rsid w:val="006D0396"/>
    <w:rsid w:val="006D0870"/>
    <w:rsid w:val="006D5D11"/>
    <w:rsid w:val="006D5F5A"/>
    <w:rsid w:val="006E276F"/>
    <w:rsid w:val="006E3671"/>
    <w:rsid w:val="006E4446"/>
    <w:rsid w:val="006E618A"/>
    <w:rsid w:val="006E6B65"/>
    <w:rsid w:val="006E795C"/>
    <w:rsid w:val="006F12AB"/>
    <w:rsid w:val="006F1356"/>
    <w:rsid w:val="006F33C9"/>
    <w:rsid w:val="006F7862"/>
    <w:rsid w:val="00700673"/>
    <w:rsid w:val="00701A22"/>
    <w:rsid w:val="00701F01"/>
    <w:rsid w:val="00704B50"/>
    <w:rsid w:val="00704B64"/>
    <w:rsid w:val="00705A50"/>
    <w:rsid w:val="00710024"/>
    <w:rsid w:val="007133C6"/>
    <w:rsid w:val="007144A3"/>
    <w:rsid w:val="007208CD"/>
    <w:rsid w:val="00723B30"/>
    <w:rsid w:val="00723CEA"/>
    <w:rsid w:val="0072545E"/>
    <w:rsid w:val="007261C5"/>
    <w:rsid w:val="007315A9"/>
    <w:rsid w:val="0073237A"/>
    <w:rsid w:val="007339B7"/>
    <w:rsid w:val="007368A2"/>
    <w:rsid w:val="00736A00"/>
    <w:rsid w:val="00737C5C"/>
    <w:rsid w:val="00743403"/>
    <w:rsid w:val="00743D5F"/>
    <w:rsid w:val="007445F7"/>
    <w:rsid w:val="00744D66"/>
    <w:rsid w:val="00745B63"/>
    <w:rsid w:val="00745C78"/>
    <w:rsid w:val="00745EB3"/>
    <w:rsid w:val="00747FBB"/>
    <w:rsid w:val="0075135E"/>
    <w:rsid w:val="0075189E"/>
    <w:rsid w:val="00751CEF"/>
    <w:rsid w:val="00751FF6"/>
    <w:rsid w:val="00754F42"/>
    <w:rsid w:val="00762637"/>
    <w:rsid w:val="00762A17"/>
    <w:rsid w:val="007633BB"/>
    <w:rsid w:val="00763A70"/>
    <w:rsid w:val="007660B9"/>
    <w:rsid w:val="00767311"/>
    <w:rsid w:val="007700F3"/>
    <w:rsid w:val="00771D24"/>
    <w:rsid w:val="00773809"/>
    <w:rsid w:val="00776524"/>
    <w:rsid w:val="007838C6"/>
    <w:rsid w:val="00783B09"/>
    <w:rsid w:val="0078437E"/>
    <w:rsid w:val="00785ADB"/>
    <w:rsid w:val="007866F5"/>
    <w:rsid w:val="00786DC1"/>
    <w:rsid w:val="00787EAC"/>
    <w:rsid w:val="007958D4"/>
    <w:rsid w:val="007965A1"/>
    <w:rsid w:val="00797AC5"/>
    <w:rsid w:val="007A2F52"/>
    <w:rsid w:val="007A6528"/>
    <w:rsid w:val="007B2F8F"/>
    <w:rsid w:val="007B6BAB"/>
    <w:rsid w:val="007C1D89"/>
    <w:rsid w:val="007C20AC"/>
    <w:rsid w:val="007C224D"/>
    <w:rsid w:val="007C355B"/>
    <w:rsid w:val="007C4E51"/>
    <w:rsid w:val="007D018B"/>
    <w:rsid w:val="007D221D"/>
    <w:rsid w:val="007D77C7"/>
    <w:rsid w:val="007E01A4"/>
    <w:rsid w:val="007E263E"/>
    <w:rsid w:val="007E4727"/>
    <w:rsid w:val="007E4F80"/>
    <w:rsid w:val="007F192C"/>
    <w:rsid w:val="007F25CF"/>
    <w:rsid w:val="007F5245"/>
    <w:rsid w:val="007F6E63"/>
    <w:rsid w:val="00804766"/>
    <w:rsid w:val="00820550"/>
    <w:rsid w:val="00822F86"/>
    <w:rsid w:val="00823B26"/>
    <w:rsid w:val="00825458"/>
    <w:rsid w:val="0083003B"/>
    <w:rsid w:val="00830DAF"/>
    <w:rsid w:val="0083333E"/>
    <w:rsid w:val="00833897"/>
    <w:rsid w:val="00835C13"/>
    <w:rsid w:val="00837180"/>
    <w:rsid w:val="00837D62"/>
    <w:rsid w:val="00841481"/>
    <w:rsid w:val="008434E9"/>
    <w:rsid w:val="00845015"/>
    <w:rsid w:val="00845324"/>
    <w:rsid w:val="008465AD"/>
    <w:rsid w:val="00853C68"/>
    <w:rsid w:val="00854A42"/>
    <w:rsid w:val="00855346"/>
    <w:rsid w:val="00857629"/>
    <w:rsid w:val="00865204"/>
    <w:rsid w:val="00867D97"/>
    <w:rsid w:val="00870703"/>
    <w:rsid w:val="00870CA0"/>
    <w:rsid w:val="00875741"/>
    <w:rsid w:val="0087698C"/>
    <w:rsid w:val="00876AC3"/>
    <w:rsid w:val="00883353"/>
    <w:rsid w:val="00885630"/>
    <w:rsid w:val="008911F9"/>
    <w:rsid w:val="008919B6"/>
    <w:rsid w:val="00892290"/>
    <w:rsid w:val="00892BF8"/>
    <w:rsid w:val="00897C4B"/>
    <w:rsid w:val="008A381F"/>
    <w:rsid w:val="008A7CE6"/>
    <w:rsid w:val="008B1551"/>
    <w:rsid w:val="008B359D"/>
    <w:rsid w:val="008B4B5D"/>
    <w:rsid w:val="008C6926"/>
    <w:rsid w:val="008D0BE6"/>
    <w:rsid w:val="008D15D8"/>
    <w:rsid w:val="008D300F"/>
    <w:rsid w:val="008D5DA7"/>
    <w:rsid w:val="008E28C7"/>
    <w:rsid w:val="008E348B"/>
    <w:rsid w:val="008E3817"/>
    <w:rsid w:val="008E6DBB"/>
    <w:rsid w:val="008E7520"/>
    <w:rsid w:val="008F5EAE"/>
    <w:rsid w:val="008F6705"/>
    <w:rsid w:val="00900D03"/>
    <w:rsid w:val="00901AE0"/>
    <w:rsid w:val="0090220B"/>
    <w:rsid w:val="00903941"/>
    <w:rsid w:val="009103D6"/>
    <w:rsid w:val="0091106F"/>
    <w:rsid w:val="009150FB"/>
    <w:rsid w:val="00916965"/>
    <w:rsid w:val="00927D6F"/>
    <w:rsid w:val="009316D7"/>
    <w:rsid w:val="00932FD1"/>
    <w:rsid w:val="00934DB9"/>
    <w:rsid w:val="00944CF1"/>
    <w:rsid w:val="00946CFA"/>
    <w:rsid w:val="009474B6"/>
    <w:rsid w:val="00951AAE"/>
    <w:rsid w:val="009527C4"/>
    <w:rsid w:val="00955A51"/>
    <w:rsid w:val="00956300"/>
    <w:rsid w:val="009574CA"/>
    <w:rsid w:val="00960034"/>
    <w:rsid w:val="009627EC"/>
    <w:rsid w:val="0096461E"/>
    <w:rsid w:val="00967D7F"/>
    <w:rsid w:val="00970234"/>
    <w:rsid w:val="00972885"/>
    <w:rsid w:val="00974D9C"/>
    <w:rsid w:val="00974DDE"/>
    <w:rsid w:val="00976B32"/>
    <w:rsid w:val="0098098D"/>
    <w:rsid w:val="00983EF5"/>
    <w:rsid w:val="00983F1B"/>
    <w:rsid w:val="009842EE"/>
    <w:rsid w:val="009848AB"/>
    <w:rsid w:val="0099135B"/>
    <w:rsid w:val="009928B3"/>
    <w:rsid w:val="009943AB"/>
    <w:rsid w:val="009A0754"/>
    <w:rsid w:val="009A0C51"/>
    <w:rsid w:val="009A54E1"/>
    <w:rsid w:val="009B0475"/>
    <w:rsid w:val="009B47D3"/>
    <w:rsid w:val="009B5C9A"/>
    <w:rsid w:val="009B5E19"/>
    <w:rsid w:val="009B6578"/>
    <w:rsid w:val="009B6A14"/>
    <w:rsid w:val="009B6C18"/>
    <w:rsid w:val="009B76DC"/>
    <w:rsid w:val="009B7BCB"/>
    <w:rsid w:val="009C177C"/>
    <w:rsid w:val="009C2DDE"/>
    <w:rsid w:val="009C3425"/>
    <w:rsid w:val="009C34A9"/>
    <w:rsid w:val="009C4813"/>
    <w:rsid w:val="009C4AE1"/>
    <w:rsid w:val="009C5056"/>
    <w:rsid w:val="009C6C36"/>
    <w:rsid w:val="009D0310"/>
    <w:rsid w:val="009D15BC"/>
    <w:rsid w:val="009D226C"/>
    <w:rsid w:val="009E10B2"/>
    <w:rsid w:val="009E3ED0"/>
    <w:rsid w:val="009E5CAC"/>
    <w:rsid w:val="009E6CDB"/>
    <w:rsid w:val="009E7814"/>
    <w:rsid w:val="009F0F9D"/>
    <w:rsid w:val="009F6F30"/>
    <w:rsid w:val="00A01A93"/>
    <w:rsid w:val="00A020A6"/>
    <w:rsid w:val="00A05356"/>
    <w:rsid w:val="00A06FCE"/>
    <w:rsid w:val="00A0701F"/>
    <w:rsid w:val="00A149E6"/>
    <w:rsid w:val="00A20F48"/>
    <w:rsid w:val="00A211C1"/>
    <w:rsid w:val="00A22546"/>
    <w:rsid w:val="00A225B8"/>
    <w:rsid w:val="00A2382E"/>
    <w:rsid w:val="00A34937"/>
    <w:rsid w:val="00A37A26"/>
    <w:rsid w:val="00A4192E"/>
    <w:rsid w:val="00A4294D"/>
    <w:rsid w:val="00A45209"/>
    <w:rsid w:val="00A457E4"/>
    <w:rsid w:val="00A46095"/>
    <w:rsid w:val="00A477A7"/>
    <w:rsid w:val="00A51DBB"/>
    <w:rsid w:val="00A5225C"/>
    <w:rsid w:val="00A567A4"/>
    <w:rsid w:val="00A6053E"/>
    <w:rsid w:val="00A6292B"/>
    <w:rsid w:val="00A6442B"/>
    <w:rsid w:val="00A6788E"/>
    <w:rsid w:val="00A71892"/>
    <w:rsid w:val="00A71B18"/>
    <w:rsid w:val="00A71CD8"/>
    <w:rsid w:val="00A7379D"/>
    <w:rsid w:val="00A7647B"/>
    <w:rsid w:val="00A81674"/>
    <w:rsid w:val="00A82647"/>
    <w:rsid w:val="00A85624"/>
    <w:rsid w:val="00A85B88"/>
    <w:rsid w:val="00A85D89"/>
    <w:rsid w:val="00A86B25"/>
    <w:rsid w:val="00A903DC"/>
    <w:rsid w:val="00A92773"/>
    <w:rsid w:val="00A92CE7"/>
    <w:rsid w:val="00A92DD3"/>
    <w:rsid w:val="00A948E5"/>
    <w:rsid w:val="00A94D73"/>
    <w:rsid w:val="00A9548D"/>
    <w:rsid w:val="00A95FC4"/>
    <w:rsid w:val="00A96B44"/>
    <w:rsid w:val="00A97B55"/>
    <w:rsid w:val="00AA1267"/>
    <w:rsid w:val="00AA1316"/>
    <w:rsid w:val="00AA24F6"/>
    <w:rsid w:val="00AA2AC3"/>
    <w:rsid w:val="00AA2C9A"/>
    <w:rsid w:val="00AA6BE3"/>
    <w:rsid w:val="00AB09FE"/>
    <w:rsid w:val="00AB4657"/>
    <w:rsid w:val="00AB72DA"/>
    <w:rsid w:val="00AC1468"/>
    <w:rsid w:val="00AC32FB"/>
    <w:rsid w:val="00AC6A4F"/>
    <w:rsid w:val="00AD07E5"/>
    <w:rsid w:val="00AD099E"/>
    <w:rsid w:val="00AD1096"/>
    <w:rsid w:val="00AD1602"/>
    <w:rsid w:val="00AD52DD"/>
    <w:rsid w:val="00AE2A1F"/>
    <w:rsid w:val="00AE3A55"/>
    <w:rsid w:val="00AE4168"/>
    <w:rsid w:val="00AF12F2"/>
    <w:rsid w:val="00AF2843"/>
    <w:rsid w:val="00AF3122"/>
    <w:rsid w:val="00AF4319"/>
    <w:rsid w:val="00AF7306"/>
    <w:rsid w:val="00B001F3"/>
    <w:rsid w:val="00B013F5"/>
    <w:rsid w:val="00B028E6"/>
    <w:rsid w:val="00B14D88"/>
    <w:rsid w:val="00B167E2"/>
    <w:rsid w:val="00B22791"/>
    <w:rsid w:val="00B22A34"/>
    <w:rsid w:val="00B23584"/>
    <w:rsid w:val="00B2466B"/>
    <w:rsid w:val="00B303C4"/>
    <w:rsid w:val="00B35F57"/>
    <w:rsid w:val="00B3697D"/>
    <w:rsid w:val="00B3782F"/>
    <w:rsid w:val="00B47F66"/>
    <w:rsid w:val="00B52635"/>
    <w:rsid w:val="00B528B6"/>
    <w:rsid w:val="00B5330E"/>
    <w:rsid w:val="00B540E4"/>
    <w:rsid w:val="00B555F2"/>
    <w:rsid w:val="00B57696"/>
    <w:rsid w:val="00B57D52"/>
    <w:rsid w:val="00B60C8C"/>
    <w:rsid w:val="00B60D33"/>
    <w:rsid w:val="00B61071"/>
    <w:rsid w:val="00B64BAA"/>
    <w:rsid w:val="00B6606A"/>
    <w:rsid w:val="00B66E3C"/>
    <w:rsid w:val="00B71007"/>
    <w:rsid w:val="00B73F6B"/>
    <w:rsid w:val="00B77CBB"/>
    <w:rsid w:val="00B808FB"/>
    <w:rsid w:val="00B90048"/>
    <w:rsid w:val="00B92096"/>
    <w:rsid w:val="00B94493"/>
    <w:rsid w:val="00B95387"/>
    <w:rsid w:val="00BA03E4"/>
    <w:rsid w:val="00BA1F9C"/>
    <w:rsid w:val="00BA3BD8"/>
    <w:rsid w:val="00BA7905"/>
    <w:rsid w:val="00BB0C32"/>
    <w:rsid w:val="00BB0C90"/>
    <w:rsid w:val="00BC02EC"/>
    <w:rsid w:val="00BC0573"/>
    <w:rsid w:val="00BC1780"/>
    <w:rsid w:val="00BC21E1"/>
    <w:rsid w:val="00BC2205"/>
    <w:rsid w:val="00BC438E"/>
    <w:rsid w:val="00BC480A"/>
    <w:rsid w:val="00BC4AE0"/>
    <w:rsid w:val="00BC50C3"/>
    <w:rsid w:val="00BC6706"/>
    <w:rsid w:val="00BC711F"/>
    <w:rsid w:val="00BD440E"/>
    <w:rsid w:val="00BD70D7"/>
    <w:rsid w:val="00BE1DCA"/>
    <w:rsid w:val="00BE2C6C"/>
    <w:rsid w:val="00BE311D"/>
    <w:rsid w:val="00BE39C3"/>
    <w:rsid w:val="00BE58FF"/>
    <w:rsid w:val="00BE590C"/>
    <w:rsid w:val="00BE5D73"/>
    <w:rsid w:val="00BE625F"/>
    <w:rsid w:val="00BE6370"/>
    <w:rsid w:val="00BF6C1C"/>
    <w:rsid w:val="00C04069"/>
    <w:rsid w:val="00C04ACB"/>
    <w:rsid w:val="00C067C9"/>
    <w:rsid w:val="00C06B9B"/>
    <w:rsid w:val="00C11CCF"/>
    <w:rsid w:val="00C1210C"/>
    <w:rsid w:val="00C1392A"/>
    <w:rsid w:val="00C14273"/>
    <w:rsid w:val="00C1647D"/>
    <w:rsid w:val="00C16F44"/>
    <w:rsid w:val="00C204AC"/>
    <w:rsid w:val="00C27E9A"/>
    <w:rsid w:val="00C303C3"/>
    <w:rsid w:val="00C33321"/>
    <w:rsid w:val="00C364AE"/>
    <w:rsid w:val="00C37859"/>
    <w:rsid w:val="00C41AF0"/>
    <w:rsid w:val="00C41C95"/>
    <w:rsid w:val="00C42085"/>
    <w:rsid w:val="00C52075"/>
    <w:rsid w:val="00C5419A"/>
    <w:rsid w:val="00C5628C"/>
    <w:rsid w:val="00C61833"/>
    <w:rsid w:val="00C66201"/>
    <w:rsid w:val="00C67B04"/>
    <w:rsid w:val="00C7256A"/>
    <w:rsid w:val="00C72E78"/>
    <w:rsid w:val="00C77F87"/>
    <w:rsid w:val="00C808EA"/>
    <w:rsid w:val="00C8403D"/>
    <w:rsid w:val="00C84463"/>
    <w:rsid w:val="00C92485"/>
    <w:rsid w:val="00C9385F"/>
    <w:rsid w:val="00C97673"/>
    <w:rsid w:val="00CA2709"/>
    <w:rsid w:val="00CA2715"/>
    <w:rsid w:val="00CA2B20"/>
    <w:rsid w:val="00CA2C1C"/>
    <w:rsid w:val="00CA4DB1"/>
    <w:rsid w:val="00CA6743"/>
    <w:rsid w:val="00CA78CA"/>
    <w:rsid w:val="00CB3740"/>
    <w:rsid w:val="00CB5E34"/>
    <w:rsid w:val="00CB7570"/>
    <w:rsid w:val="00CC0686"/>
    <w:rsid w:val="00CD0084"/>
    <w:rsid w:val="00CD03C9"/>
    <w:rsid w:val="00CD088F"/>
    <w:rsid w:val="00CD1C19"/>
    <w:rsid w:val="00CD4BCC"/>
    <w:rsid w:val="00CD5332"/>
    <w:rsid w:val="00CE66DC"/>
    <w:rsid w:val="00CF12DA"/>
    <w:rsid w:val="00CF2580"/>
    <w:rsid w:val="00CF2AC5"/>
    <w:rsid w:val="00CF3055"/>
    <w:rsid w:val="00CF4628"/>
    <w:rsid w:val="00CF4A8A"/>
    <w:rsid w:val="00CF514D"/>
    <w:rsid w:val="00CF6548"/>
    <w:rsid w:val="00CF781E"/>
    <w:rsid w:val="00D00D1C"/>
    <w:rsid w:val="00D03FAC"/>
    <w:rsid w:val="00D04E24"/>
    <w:rsid w:val="00D062F5"/>
    <w:rsid w:val="00D067D1"/>
    <w:rsid w:val="00D134C0"/>
    <w:rsid w:val="00D14366"/>
    <w:rsid w:val="00D150C8"/>
    <w:rsid w:val="00D17040"/>
    <w:rsid w:val="00D17D44"/>
    <w:rsid w:val="00D21A1C"/>
    <w:rsid w:val="00D252F0"/>
    <w:rsid w:val="00D278DF"/>
    <w:rsid w:val="00D30C0D"/>
    <w:rsid w:val="00D32A10"/>
    <w:rsid w:val="00D33838"/>
    <w:rsid w:val="00D34ED2"/>
    <w:rsid w:val="00D4063A"/>
    <w:rsid w:val="00D42064"/>
    <w:rsid w:val="00D43C87"/>
    <w:rsid w:val="00D45605"/>
    <w:rsid w:val="00D47FB7"/>
    <w:rsid w:val="00D50841"/>
    <w:rsid w:val="00D54413"/>
    <w:rsid w:val="00D5610A"/>
    <w:rsid w:val="00D561B1"/>
    <w:rsid w:val="00D56C04"/>
    <w:rsid w:val="00D62928"/>
    <w:rsid w:val="00D64F26"/>
    <w:rsid w:val="00D663E7"/>
    <w:rsid w:val="00D73E9B"/>
    <w:rsid w:val="00D754FC"/>
    <w:rsid w:val="00D765F1"/>
    <w:rsid w:val="00D76A66"/>
    <w:rsid w:val="00D8131F"/>
    <w:rsid w:val="00D8426D"/>
    <w:rsid w:val="00D8498C"/>
    <w:rsid w:val="00D84FE0"/>
    <w:rsid w:val="00D863B2"/>
    <w:rsid w:val="00D8718B"/>
    <w:rsid w:val="00D87C48"/>
    <w:rsid w:val="00D92A07"/>
    <w:rsid w:val="00D937B3"/>
    <w:rsid w:val="00D95CCF"/>
    <w:rsid w:val="00D97258"/>
    <w:rsid w:val="00DA2201"/>
    <w:rsid w:val="00DA260F"/>
    <w:rsid w:val="00DA7803"/>
    <w:rsid w:val="00DB0942"/>
    <w:rsid w:val="00DB0FA2"/>
    <w:rsid w:val="00DB1E52"/>
    <w:rsid w:val="00DB22F0"/>
    <w:rsid w:val="00DB25A7"/>
    <w:rsid w:val="00DC05A9"/>
    <w:rsid w:val="00DC16AF"/>
    <w:rsid w:val="00DC2B8E"/>
    <w:rsid w:val="00DC2C27"/>
    <w:rsid w:val="00DC518B"/>
    <w:rsid w:val="00DC679C"/>
    <w:rsid w:val="00DC7C5D"/>
    <w:rsid w:val="00DD0C7D"/>
    <w:rsid w:val="00DD0E43"/>
    <w:rsid w:val="00DD2720"/>
    <w:rsid w:val="00DE5B66"/>
    <w:rsid w:val="00DE5CAD"/>
    <w:rsid w:val="00DE6561"/>
    <w:rsid w:val="00DF4A9D"/>
    <w:rsid w:val="00DF52A3"/>
    <w:rsid w:val="00DF62EB"/>
    <w:rsid w:val="00E0097B"/>
    <w:rsid w:val="00E04DFB"/>
    <w:rsid w:val="00E06066"/>
    <w:rsid w:val="00E11215"/>
    <w:rsid w:val="00E15372"/>
    <w:rsid w:val="00E170AA"/>
    <w:rsid w:val="00E174EC"/>
    <w:rsid w:val="00E17C18"/>
    <w:rsid w:val="00E2047A"/>
    <w:rsid w:val="00E25281"/>
    <w:rsid w:val="00E25298"/>
    <w:rsid w:val="00E2573B"/>
    <w:rsid w:val="00E265BD"/>
    <w:rsid w:val="00E3258D"/>
    <w:rsid w:val="00E375D0"/>
    <w:rsid w:val="00E40966"/>
    <w:rsid w:val="00E426AC"/>
    <w:rsid w:val="00E42C01"/>
    <w:rsid w:val="00E47619"/>
    <w:rsid w:val="00E553D5"/>
    <w:rsid w:val="00E55F1A"/>
    <w:rsid w:val="00E56F25"/>
    <w:rsid w:val="00E61351"/>
    <w:rsid w:val="00E62813"/>
    <w:rsid w:val="00E66A79"/>
    <w:rsid w:val="00E72759"/>
    <w:rsid w:val="00E75317"/>
    <w:rsid w:val="00E75338"/>
    <w:rsid w:val="00E75950"/>
    <w:rsid w:val="00E778B6"/>
    <w:rsid w:val="00E80DDE"/>
    <w:rsid w:val="00E847F5"/>
    <w:rsid w:val="00E8662B"/>
    <w:rsid w:val="00E931A4"/>
    <w:rsid w:val="00E945B5"/>
    <w:rsid w:val="00E94B45"/>
    <w:rsid w:val="00E97B40"/>
    <w:rsid w:val="00EA168C"/>
    <w:rsid w:val="00EA29F2"/>
    <w:rsid w:val="00EB6260"/>
    <w:rsid w:val="00EC023E"/>
    <w:rsid w:val="00EC21B6"/>
    <w:rsid w:val="00EC24BB"/>
    <w:rsid w:val="00EC631C"/>
    <w:rsid w:val="00EC76D4"/>
    <w:rsid w:val="00ED1BDB"/>
    <w:rsid w:val="00ED59FA"/>
    <w:rsid w:val="00ED68C5"/>
    <w:rsid w:val="00EE01CE"/>
    <w:rsid w:val="00EE0C6E"/>
    <w:rsid w:val="00EE2263"/>
    <w:rsid w:val="00EE2881"/>
    <w:rsid w:val="00EE6964"/>
    <w:rsid w:val="00EE7BD2"/>
    <w:rsid w:val="00EF2A97"/>
    <w:rsid w:val="00EF3689"/>
    <w:rsid w:val="00EF7A1B"/>
    <w:rsid w:val="00F003A9"/>
    <w:rsid w:val="00F01322"/>
    <w:rsid w:val="00F01671"/>
    <w:rsid w:val="00F02CD8"/>
    <w:rsid w:val="00F058B9"/>
    <w:rsid w:val="00F06D7E"/>
    <w:rsid w:val="00F17EDE"/>
    <w:rsid w:val="00F2151B"/>
    <w:rsid w:val="00F217ED"/>
    <w:rsid w:val="00F22D80"/>
    <w:rsid w:val="00F24501"/>
    <w:rsid w:val="00F25784"/>
    <w:rsid w:val="00F257E8"/>
    <w:rsid w:val="00F26166"/>
    <w:rsid w:val="00F30806"/>
    <w:rsid w:val="00F36645"/>
    <w:rsid w:val="00F37437"/>
    <w:rsid w:val="00F43909"/>
    <w:rsid w:val="00F44540"/>
    <w:rsid w:val="00F46DE1"/>
    <w:rsid w:val="00F546C6"/>
    <w:rsid w:val="00F5572A"/>
    <w:rsid w:val="00F55961"/>
    <w:rsid w:val="00F615E1"/>
    <w:rsid w:val="00F62A19"/>
    <w:rsid w:val="00F65FED"/>
    <w:rsid w:val="00F66035"/>
    <w:rsid w:val="00F662FE"/>
    <w:rsid w:val="00F67483"/>
    <w:rsid w:val="00F70FC8"/>
    <w:rsid w:val="00F74EFA"/>
    <w:rsid w:val="00F76094"/>
    <w:rsid w:val="00F76D4C"/>
    <w:rsid w:val="00F77FC8"/>
    <w:rsid w:val="00F80535"/>
    <w:rsid w:val="00F815BD"/>
    <w:rsid w:val="00F82428"/>
    <w:rsid w:val="00F82710"/>
    <w:rsid w:val="00F8517E"/>
    <w:rsid w:val="00F914A1"/>
    <w:rsid w:val="00F925D1"/>
    <w:rsid w:val="00FA01B9"/>
    <w:rsid w:val="00FA1395"/>
    <w:rsid w:val="00FB1E0D"/>
    <w:rsid w:val="00FB2E3C"/>
    <w:rsid w:val="00FC2A56"/>
    <w:rsid w:val="00FC76D1"/>
    <w:rsid w:val="00FD3C20"/>
    <w:rsid w:val="00FE7CCD"/>
    <w:rsid w:val="00FF1918"/>
    <w:rsid w:val="00FF6D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2D2456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rsid w:val="006E6B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7288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7288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apple-style-span">
    <w:name w:val="apple-style-span"/>
    <w:basedOn w:val="DefaultParagraphFont"/>
    <w:rsid w:val="00972885"/>
  </w:style>
  <w:style w:type="character" w:customStyle="1" w:styleId="apple-converted-space">
    <w:name w:val="apple-converted-space"/>
    <w:basedOn w:val="DefaultParagraphFont"/>
    <w:rsid w:val="00972885"/>
  </w:style>
  <w:style w:type="character" w:styleId="Emphasis">
    <w:name w:val="Emphasis"/>
    <w:basedOn w:val="DefaultParagraphFont"/>
    <w:uiPriority w:val="20"/>
    <w:qFormat/>
    <w:rsid w:val="00972885"/>
    <w:rPr>
      <w:i/>
      <w:iCs/>
    </w:rPr>
  </w:style>
  <w:style w:type="character" w:styleId="Hyperlink">
    <w:name w:val="Hyperlink"/>
    <w:basedOn w:val="DefaultParagraphFont"/>
    <w:uiPriority w:val="99"/>
    <w:unhideWhenUsed/>
    <w:rsid w:val="00CF305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5046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046A4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rsid w:val="00D30C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30C0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rsid w:val="00D30C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D30C0D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rsid w:val="00345F4A"/>
    <w:rPr>
      <w:sz w:val="16"/>
      <w:szCs w:val="16"/>
    </w:rPr>
  </w:style>
  <w:style w:type="paragraph" w:styleId="CommentText">
    <w:name w:val="annotation text"/>
    <w:basedOn w:val="Normal"/>
    <w:link w:val="CommentTextChar"/>
    <w:rsid w:val="00345F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45F4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45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45F4A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rsid w:val="006F33C9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rsid w:val="006E6B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7315A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15A9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15A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15A9"/>
    <w:rPr>
      <w:rFonts w:ascii="Calibri" w:eastAsia="Calibri" w:hAnsi="Calibri" w:cs="Times New Roman"/>
      <w:noProof/>
      <w:lang w:val="en-US"/>
    </w:rPr>
  </w:style>
  <w:style w:type="paragraph" w:styleId="ListParagraph">
    <w:name w:val="List Paragraph"/>
    <w:basedOn w:val="Normal"/>
    <w:rsid w:val="00A6053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2D2456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rsid w:val="006E6B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7288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7288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apple-style-span">
    <w:name w:val="apple-style-span"/>
    <w:basedOn w:val="DefaultParagraphFont"/>
    <w:rsid w:val="00972885"/>
  </w:style>
  <w:style w:type="character" w:customStyle="1" w:styleId="apple-converted-space">
    <w:name w:val="apple-converted-space"/>
    <w:basedOn w:val="DefaultParagraphFont"/>
    <w:rsid w:val="00972885"/>
  </w:style>
  <w:style w:type="character" w:styleId="Emphasis">
    <w:name w:val="Emphasis"/>
    <w:basedOn w:val="DefaultParagraphFont"/>
    <w:uiPriority w:val="20"/>
    <w:qFormat/>
    <w:rsid w:val="00972885"/>
    <w:rPr>
      <w:i/>
      <w:iCs/>
    </w:rPr>
  </w:style>
  <w:style w:type="character" w:styleId="Hyperlink">
    <w:name w:val="Hyperlink"/>
    <w:basedOn w:val="DefaultParagraphFont"/>
    <w:uiPriority w:val="99"/>
    <w:unhideWhenUsed/>
    <w:rsid w:val="00CF305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5046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046A4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rsid w:val="00D30C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30C0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rsid w:val="00D30C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D30C0D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rsid w:val="00345F4A"/>
    <w:rPr>
      <w:sz w:val="16"/>
      <w:szCs w:val="16"/>
    </w:rPr>
  </w:style>
  <w:style w:type="paragraph" w:styleId="CommentText">
    <w:name w:val="annotation text"/>
    <w:basedOn w:val="Normal"/>
    <w:link w:val="CommentTextChar"/>
    <w:rsid w:val="00345F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45F4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45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45F4A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rsid w:val="006F33C9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rsid w:val="006E6B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7315A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15A9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15A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15A9"/>
    <w:rPr>
      <w:rFonts w:ascii="Calibri" w:eastAsia="Calibri" w:hAnsi="Calibri" w:cs="Times New Roman"/>
      <w:noProof/>
      <w:lang w:val="en-US"/>
    </w:rPr>
  </w:style>
  <w:style w:type="paragraph" w:styleId="ListParagraph">
    <w:name w:val="List Paragraph"/>
    <w:basedOn w:val="Normal"/>
    <w:rsid w:val="00A6053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0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730147-8AE6-4074-826D-DD9182887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04</Words>
  <Characters>344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4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ansfield</dc:creator>
  <cp:lastModifiedBy>L.Latha</cp:lastModifiedBy>
  <cp:revision>5</cp:revision>
  <cp:lastPrinted>2015-12-03T19:46:00Z</cp:lastPrinted>
  <dcterms:created xsi:type="dcterms:W3CDTF">2015-12-07T18:51:00Z</dcterms:created>
  <dcterms:modified xsi:type="dcterms:W3CDTF">2016-02-12T11:54:00Z</dcterms:modified>
</cp:coreProperties>
</file>